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870CD" w14:textId="69020B51" w:rsidR="009D1610" w:rsidRPr="009A00E9" w:rsidRDefault="00E747D8" w:rsidP="002437E9">
      <w:pPr>
        <w:spacing w:after="120" w:line="360" w:lineRule="auto"/>
        <w:jc w:val="both"/>
        <w:rPr>
          <w:rFonts w:ascii="Arial" w:hAnsi="Arial" w:cs="Arial"/>
          <w:lang w:val="en-US"/>
        </w:rPr>
      </w:pPr>
      <w:bookmarkStart w:id="0" w:name="_Hlk171592421"/>
      <w:r>
        <w:rPr>
          <w:rFonts w:ascii="Arial" w:hAnsi="Arial" w:cs="Arial"/>
          <w:b/>
          <w:bCs/>
          <w:sz w:val="28"/>
          <w:szCs w:val="28"/>
          <w:lang w:val="en-US"/>
        </w:rPr>
        <w:t xml:space="preserve">List of </w:t>
      </w:r>
      <w:r w:rsidR="00521E4F">
        <w:rPr>
          <w:rFonts w:ascii="Arial" w:hAnsi="Arial" w:cs="Arial"/>
          <w:b/>
          <w:bCs/>
          <w:sz w:val="28"/>
          <w:szCs w:val="28"/>
          <w:lang w:val="en-US"/>
        </w:rPr>
        <w:t>SUPPLEMENTARY MARTERIAL</w:t>
      </w:r>
    </w:p>
    <w:p w14:paraId="1F200E1E" w14:textId="40E69E4D" w:rsidR="00355199" w:rsidRDefault="009D1610" w:rsidP="002437E9">
      <w:pPr>
        <w:spacing w:after="120"/>
        <w:jc w:val="both"/>
        <w:rPr>
          <w:rFonts w:ascii="Arial" w:hAnsi="Arial" w:cs="Arial"/>
          <w:lang w:val="en-US"/>
        </w:rPr>
      </w:pPr>
      <w:r w:rsidRPr="009A00E9">
        <w:rPr>
          <w:rFonts w:ascii="Arial" w:hAnsi="Arial" w:cs="Arial"/>
          <w:b/>
          <w:bCs/>
          <w:lang w:val="en-US"/>
        </w:rPr>
        <w:t xml:space="preserve">Supplement 1: </w:t>
      </w:r>
      <w:r w:rsidRPr="00735DC8">
        <w:rPr>
          <w:rFonts w:ascii="Arial" w:hAnsi="Arial" w:cs="Arial"/>
          <w:lang w:val="en-US"/>
        </w:rPr>
        <w:t>The MountainsMap template file</w:t>
      </w:r>
      <w:r w:rsidR="00355199">
        <w:rPr>
          <w:rFonts w:ascii="Arial" w:hAnsi="Arial" w:cs="Arial"/>
          <w:lang w:val="en-US"/>
        </w:rPr>
        <w:t xml:space="preserve"> (*.mnt). </w:t>
      </w:r>
    </w:p>
    <w:p w14:paraId="20447BE0" w14:textId="6C2168AE" w:rsidR="00E747D8" w:rsidRDefault="00355199" w:rsidP="002437E9">
      <w:pPr>
        <w:spacing w:after="12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 MountainsMap file was customized and manually applied to each OCT image</w:t>
      </w:r>
      <w:r w:rsidR="00E747D8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(</w:t>
      </w:r>
      <w:r w:rsidRPr="00355199">
        <w:rPr>
          <w:rFonts w:ascii="Arial" w:hAnsi="Arial" w:cs="Arial"/>
          <w:lang w:val="en-US"/>
        </w:rPr>
        <w:t>MountainsMap Premium Version: 9.1.9837, 2021/12/07</w:t>
      </w:r>
      <w:r w:rsidR="00E747D8" w:rsidRPr="00355199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, and </w:t>
      </w:r>
      <w:r w:rsidR="00E747D8">
        <w:rPr>
          <w:rFonts w:ascii="Arial" w:hAnsi="Arial" w:cs="Arial"/>
          <w:lang w:val="en-US"/>
        </w:rPr>
        <w:t>used for the plantar contour analysis.</w:t>
      </w:r>
    </w:p>
    <w:p w14:paraId="5357430B" w14:textId="77777777" w:rsidR="009D1610" w:rsidRPr="00735DC8" w:rsidRDefault="009D1610" w:rsidP="002437E9">
      <w:pPr>
        <w:spacing w:after="120"/>
        <w:jc w:val="both"/>
        <w:rPr>
          <w:rFonts w:ascii="Arial" w:eastAsia="Arial" w:hAnsi="Arial" w:cs="Arial"/>
          <w:lang w:val="en-US"/>
        </w:rPr>
      </w:pPr>
    </w:p>
    <w:p w14:paraId="7C061CE8" w14:textId="3A21CC82" w:rsidR="00E747D8" w:rsidRDefault="009D1610" w:rsidP="00DD2D07">
      <w:pPr>
        <w:spacing w:after="120" w:line="360" w:lineRule="auto"/>
        <w:jc w:val="both"/>
        <w:rPr>
          <w:rFonts w:ascii="Arial" w:hAnsi="Arial" w:cs="Arial"/>
          <w:b/>
          <w:bCs/>
          <w:lang w:val="en-US"/>
        </w:rPr>
      </w:pPr>
      <w:r w:rsidRPr="00735DC8">
        <w:rPr>
          <w:rFonts w:ascii="Arial" w:hAnsi="Arial" w:cs="Arial"/>
          <w:b/>
          <w:bCs/>
          <w:lang w:val="en-US"/>
        </w:rPr>
        <w:t xml:space="preserve">Supplement 2: </w:t>
      </w:r>
      <w:bookmarkStart w:id="1" w:name="_Hlk229066800"/>
      <w:r w:rsidR="00E747D8" w:rsidRPr="00E747D8">
        <w:rPr>
          <w:rFonts w:ascii="Arial" w:hAnsi="Arial" w:cs="Arial"/>
          <w:lang w:val="en-US"/>
        </w:rPr>
        <w:t>Rcode used for descriptive and comparative statistics</w:t>
      </w:r>
      <w:r w:rsidR="00113118">
        <w:rPr>
          <w:rFonts w:ascii="Arial" w:hAnsi="Arial" w:cs="Arial"/>
          <w:lang w:val="en-US"/>
        </w:rPr>
        <w:t xml:space="preserve"> (*.docx)</w:t>
      </w:r>
      <w:r w:rsidR="00E747D8" w:rsidRPr="00E747D8">
        <w:rPr>
          <w:rFonts w:ascii="Arial" w:hAnsi="Arial" w:cs="Arial"/>
          <w:lang w:val="en-US"/>
        </w:rPr>
        <w:t xml:space="preserve">. </w:t>
      </w:r>
      <w:bookmarkEnd w:id="1"/>
    </w:p>
    <w:p w14:paraId="103ADC6C" w14:textId="66739ACA" w:rsidR="00DD2D07" w:rsidRPr="00735DC8" w:rsidRDefault="00DD2D07" w:rsidP="00DD2D07">
      <w:pPr>
        <w:spacing w:after="120" w:line="360" w:lineRule="auto"/>
        <w:jc w:val="both"/>
        <w:rPr>
          <w:rFonts w:ascii="Arial" w:eastAsia="Arial" w:hAnsi="Arial" w:cs="Arial"/>
          <w:lang w:val="en-US"/>
        </w:rPr>
      </w:pPr>
      <w:r w:rsidRPr="00735DC8">
        <w:rPr>
          <w:rFonts w:ascii="Arial" w:hAnsi="Arial" w:cs="Arial"/>
          <w:lang w:val="en-US"/>
        </w:rPr>
        <w:t xml:space="preserve">The following R-packages were utilized: readxl, writexl, data.table, ordinal, car, and dply </w:t>
      </w:r>
      <w:r w:rsidR="0032231B" w:rsidRPr="00735DC8">
        <w:rPr>
          <w:rFonts w:ascii="Arial" w:hAnsi="Arial" w:cs="Arial"/>
          <w:lang w:val="en-US"/>
        </w:rPr>
        <w:t>(Supplement</w:t>
      </w:r>
      <w:r w:rsidRPr="00735DC8">
        <w:rPr>
          <w:rFonts w:ascii="Arial" w:hAnsi="Arial" w:cs="Arial"/>
          <w:lang w:val="en-US"/>
        </w:rPr>
        <w:t xml:space="preserve"> 3). The different values between time points t0 and tE of the parameters MGW and MGD indicate substance loss. Thus, we performed the following calculation (formula 1) for each parameter:</w:t>
      </w:r>
    </w:p>
    <w:tbl>
      <w:tblPr>
        <w:tblStyle w:val="TableNormal"/>
        <w:tblW w:w="905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562"/>
        <w:gridCol w:w="7938"/>
        <w:gridCol w:w="556"/>
      </w:tblGrid>
      <w:tr w:rsidR="00DD2D07" w:rsidRPr="00735DC8" w14:paraId="323253F5" w14:textId="77777777" w:rsidTr="000577F7">
        <w:trPr>
          <w:trHeight w:val="366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26D42E" w14:textId="77777777" w:rsidR="00DD2D07" w:rsidRPr="00735DC8" w:rsidRDefault="00DD2D07" w:rsidP="000577F7">
            <w:pPr>
              <w:spacing w:after="12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A6C45A" w14:textId="77777777" w:rsidR="00DD2D07" w:rsidRPr="00735DC8" w:rsidRDefault="00113118" w:rsidP="000577F7">
            <w:pPr>
              <w:spacing w:after="120" w:line="360" w:lineRule="auto"/>
              <w:jc w:val="both"/>
              <w:rPr>
                <w:rFonts w:ascii="Arial" w:hAnsi="Arial" w:cs="Arial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5"/>
                        <w:szCs w:val="25"/>
                      </w:rPr>
                      <m:t>diff</m:t>
                    </m:r>
                  </m:e>
                  <m:sub>
                    <m:r>
                      <w:rPr>
                        <w:rFonts w:ascii="Cambria Math" w:hAnsi="Cambria Math" w:cs="Arial"/>
                        <w:sz w:val="25"/>
                        <w:szCs w:val="25"/>
                      </w:rPr>
                      <m:t>MGD</m:t>
                    </m:r>
                  </m:sub>
                  <m:sup>
                    <m:r>
                      <w:rPr>
                        <w:rFonts w:ascii="Cambria Math" w:hAnsi="Cambria Math" w:cs="Arial"/>
                        <w:sz w:val="25"/>
                        <w:szCs w:val="25"/>
                      </w:rPr>
                      <m:t>MGW</m:t>
                    </m:r>
                  </m:sup>
                </m:sSubSup>
                <m:r>
                  <w:rPr>
                    <w:rFonts w:ascii="Cambria Math" w:hAnsi="Cambria Math" w:cs="Arial"/>
                    <w:sz w:val="25"/>
                    <w:szCs w:val="25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Arial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5"/>
                        <w:szCs w:val="25"/>
                      </w:rPr>
                      <m:t>tE</m:t>
                    </m:r>
                  </m:e>
                  <m:sub>
                    <m:r>
                      <w:rPr>
                        <w:rFonts w:ascii="Cambria Math" w:hAnsi="Cambria Math" w:cs="Arial"/>
                        <w:sz w:val="25"/>
                        <w:szCs w:val="25"/>
                      </w:rPr>
                      <m:t>MGD</m:t>
                    </m:r>
                  </m:sub>
                  <m:sup>
                    <m:r>
                      <w:rPr>
                        <w:rFonts w:ascii="Cambria Math" w:hAnsi="Cambria Math" w:cs="Arial"/>
                        <w:sz w:val="25"/>
                        <w:szCs w:val="25"/>
                      </w:rPr>
                      <m:t>MGW</m:t>
                    </m:r>
                  </m:sup>
                </m:sSubSup>
                <m:r>
                  <w:rPr>
                    <w:rFonts w:ascii="Cambria Math" w:hAnsi="Cambria Math" w:cs="Arial"/>
                    <w:sz w:val="25"/>
                    <w:szCs w:val="25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Arial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5"/>
                        <w:szCs w:val="25"/>
                      </w:rPr>
                      <m:t>t0</m:t>
                    </m:r>
                  </m:e>
                  <m:sub>
                    <m:r>
                      <w:rPr>
                        <w:rFonts w:ascii="Cambria Math" w:hAnsi="Cambria Math" w:cs="Arial"/>
                        <w:sz w:val="25"/>
                        <w:szCs w:val="25"/>
                      </w:rPr>
                      <m:t>MGD</m:t>
                    </m:r>
                  </m:sub>
                  <m:sup>
                    <m:r>
                      <w:rPr>
                        <w:rFonts w:ascii="Cambria Math" w:hAnsi="Cambria Math" w:cs="Arial"/>
                        <w:sz w:val="25"/>
                        <w:szCs w:val="25"/>
                      </w:rPr>
                      <m:t>MGW</m:t>
                    </m:r>
                  </m:sup>
                </m:sSubSup>
              </m:oMath>
            </m:oMathPara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C769CB" w14:textId="77777777" w:rsidR="00DD2D07" w:rsidRPr="00735DC8" w:rsidRDefault="00DD2D07" w:rsidP="000577F7">
            <w:pPr>
              <w:spacing w:after="120" w:line="360" w:lineRule="auto"/>
              <w:jc w:val="both"/>
              <w:rPr>
                <w:rFonts w:ascii="Arial" w:hAnsi="Arial" w:cs="Arial"/>
              </w:rPr>
            </w:pPr>
            <w:r w:rsidRPr="00735DC8">
              <w:rPr>
                <w:rFonts w:ascii="Arial" w:hAnsi="Arial" w:cs="Arial"/>
                <w:lang w:val="en-US"/>
              </w:rPr>
              <w:t>(1)</w:t>
            </w:r>
          </w:p>
        </w:tc>
      </w:tr>
    </w:tbl>
    <w:p w14:paraId="55B3E0E0" w14:textId="51EA0B72" w:rsidR="009D1610" w:rsidRPr="00F82025" w:rsidRDefault="00DD2D07" w:rsidP="00F82025">
      <w:pPr>
        <w:spacing w:after="120" w:line="360" w:lineRule="auto"/>
        <w:jc w:val="both"/>
        <w:rPr>
          <w:rFonts w:ascii="Arial" w:eastAsia="Arial" w:hAnsi="Arial" w:cs="Arial"/>
          <w:lang w:val="en-US"/>
        </w:rPr>
      </w:pPr>
      <w:r w:rsidRPr="00735DC8">
        <w:rPr>
          <w:rFonts w:ascii="Arial" w:eastAsia="Arial" w:hAnsi="Arial" w:cs="Arial"/>
          <w:lang w:val="en-US"/>
        </w:rPr>
        <w:br/>
      </w:r>
      <w:r w:rsidR="00735DC8" w:rsidRPr="00735DC8">
        <w:rPr>
          <w:rFonts w:ascii="Arial" w:hAnsi="Arial" w:cs="Arial"/>
          <w:lang w:val="en-US"/>
        </w:rPr>
        <w:t>Parameter d</w:t>
      </w:r>
      <w:r w:rsidR="006645DD" w:rsidRPr="00735DC8">
        <w:rPr>
          <w:rFonts w:ascii="Arial" w:hAnsi="Arial" w:cs="Arial"/>
          <w:lang w:val="en-US"/>
        </w:rPr>
        <w:t xml:space="preserve">ifferences smaller than 10 µm are below the OCT's detection limit, which is why we set them to 0. </w:t>
      </w:r>
      <w:r w:rsidRPr="00735DC8">
        <w:rPr>
          <w:rFonts w:ascii="Arial" w:hAnsi="Arial" w:cs="Arial"/>
          <w:lang w:val="en-US"/>
        </w:rPr>
        <w:t xml:space="preserve">For all seven parameters, outlier detection was performed to identify extreme outliers, defined as values above Q3 + 1.5 × IQR or below Q1 – 1.5 × IQR. All outliers that showed artifacts or preparation errors in the original image (composite overhang or similar) were manually removed from the dataset and the outlier detection was performed a second time. Subsequently, tests for normality (shapiro.test in base R) and homogeneity (Levene test in car) were conducted. </w:t>
      </w:r>
      <w:r w:rsidR="009D1610" w:rsidRPr="00735DC8">
        <w:rPr>
          <w:rFonts w:ascii="Arial" w:hAnsi="Arial" w:cs="Arial"/>
          <w:lang w:val="en-US"/>
        </w:rPr>
        <w:t>The R code as a word file will be</w:t>
      </w:r>
      <w:r w:rsidR="009D1610" w:rsidRPr="009A00E9">
        <w:rPr>
          <w:rFonts w:ascii="Arial" w:hAnsi="Arial" w:cs="Arial"/>
          <w:lang w:val="en-US"/>
        </w:rPr>
        <w:t xml:space="preserve"> provided after acceptance of the manuscript via DOI in the open access repository and archive for research data.</w:t>
      </w:r>
    </w:p>
    <w:p w14:paraId="70C6D015" w14:textId="77777777" w:rsidR="009D1610" w:rsidRPr="009A00E9" w:rsidRDefault="009D1610" w:rsidP="002437E9">
      <w:pPr>
        <w:spacing w:after="120"/>
        <w:jc w:val="both"/>
        <w:rPr>
          <w:rFonts w:ascii="Arial" w:eastAsia="Arial" w:hAnsi="Arial" w:cs="Arial"/>
          <w:b/>
          <w:bCs/>
          <w:lang w:val="en-US"/>
        </w:rPr>
      </w:pPr>
    </w:p>
    <w:p w14:paraId="1629A640" w14:textId="77777777" w:rsidR="009D1610" w:rsidRPr="009A00E9" w:rsidRDefault="009D1610" w:rsidP="002437E9">
      <w:pPr>
        <w:spacing w:after="120"/>
        <w:jc w:val="both"/>
        <w:rPr>
          <w:rFonts w:ascii="Arial" w:hAnsi="Arial" w:cs="Arial"/>
          <w:lang w:val="en-US"/>
        </w:rPr>
      </w:pPr>
      <w:r w:rsidRPr="009A00E9">
        <w:rPr>
          <w:rFonts w:ascii="Arial" w:hAnsi="Arial" w:cs="Arial"/>
          <w:b/>
          <w:bCs/>
          <w:lang w:val="en-US"/>
        </w:rPr>
        <w:t>Supplement 3:</w:t>
      </w:r>
      <w:r w:rsidRPr="009A00E9">
        <w:rPr>
          <w:rFonts w:ascii="Arial" w:hAnsi="Arial" w:cs="Arial"/>
          <w:lang w:val="en-US"/>
        </w:rPr>
        <w:t xml:space="preserve"> List of R packages in alphabetical order.</w:t>
      </w:r>
    </w:p>
    <w:p w14:paraId="56DB9906" w14:textId="77777777" w:rsidR="009D1610" w:rsidRPr="009A00E9" w:rsidRDefault="009D1610" w:rsidP="002437E9">
      <w:pPr>
        <w:pStyle w:val="Kommentartext"/>
        <w:spacing w:after="120"/>
        <w:ind w:firstLine="142"/>
        <w:jc w:val="both"/>
        <w:rPr>
          <w:rFonts w:ascii="Arial" w:hAnsi="Arial" w:cs="Arial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9A00E9">
        <w:rPr>
          <w:rFonts w:ascii="Arial" w:hAnsi="Arial" w:cs="Arial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Arnold JB (2021). ggthemes: Extra Themes, Scales and Geoms for 'ggplot2'. R package version 4.2.4. </w:t>
      </w:r>
      <w:hyperlink r:id="rId6" w:history="1">
        <w:r w:rsidRPr="009A00E9">
          <w:rPr>
            <w:rFonts w:ascii="Arial" w:hAnsi="Arial" w:cs="Arial"/>
            <w:sz w:val="22"/>
            <w:szCs w:val="22"/>
            <w:lang w:val="en-US"/>
            <w14:textOutline w14:w="12700" w14:cap="flat" w14:cmpd="sng" w14:algn="ctr">
              <w14:noFill/>
              <w14:prstDash w14:val="solid"/>
              <w14:miter w14:lim="400000"/>
            </w14:textOutline>
          </w:rPr>
          <w:t>https://CRAN.R-project.org/package=ggthemes</w:t>
        </w:r>
      </w:hyperlink>
    </w:p>
    <w:p w14:paraId="5AA749D4" w14:textId="77777777" w:rsidR="0096759A" w:rsidRPr="009A00E9" w:rsidRDefault="0096759A" w:rsidP="0096759A">
      <w:pPr>
        <w:pStyle w:val="Kommentartext"/>
        <w:spacing w:after="120"/>
        <w:ind w:firstLine="142"/>
        <w:jc w:val="both"/>
        <w:rPr>
          <w:rFonts w:ascii="Arial" w:hAnsi="Arial" w:cs="Arial"/>
          <w:sz w:val="22"/>
          <w:szCs w:val="22"/>
          <w:lang w:val="de-AT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9A00E9">
        <w:rPr>
          <w:rFonts w:ascii="Arial" w:hAnsi="Arial" w:cs="Arial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Barrett T, Dowle M, Srinivasan A, Gorecki J, Chirico M, Hocking T, Schwendinger B (2024). data.table: Extension of 'data.frame'. </w:t>
      </w:r>
      <w:r w:rsidRPr="009A00E9">
        <w:rPr>
          <w:rFonts w:ascii="Arial" w:hAnsi="Arial" w:cs="Arial"/>
          <w:sz w:val="22"/>
          <w:szCs w:val="22"/>
          <w:lang w:val="de-AT"/>
          <w14:textOutline w14:w="12700" w14:cap="flat" w14:cmpd="sng" w14:algn="ctr">
            <w14:noFill/>
            <w14:prstDash w14:val="solid"/>
            <w14:miter w14:lim="400000"/>
          </w14:textOutline>
        </w:rPr>
        <w:t>R package version 1.16.99, https://Rdatatable.gitlab.io/data.table, https://github.com/Rdatatable/data.table, https://r-datatable.com.</w:t>
      </w:r>
    </w:p>
    <w:p w14:paraId="5EC82042" w14:textId="77777777" w:rsidR="0096759A" w:rsidRPr="009A00E9" w:rsidRDefault="0096759A" w:rsidP="0096759A">
      <w:pPr>
        <w:pStyle w:val="Kommentartext"/>
        <w:spacing w:after="120"/>
        <w:ind w:firstLine="142"/>
        <w:jc w:val="both"/>
        <w:rPr>
          <w:rFonts w:ascii="Arial" w:hAnsi="Arial" w:cs="Arial"/>
          <w:sz w:val="22"/>
          <w:szCs w:val="22"/>
          <w:lang w:val="de-AT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9A00E9">
        <w:rPr>
          <w:rFonts w:ascii="Arial" w:hAnsi="Arial" w:cs="Arial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Christensen R (2023). ordinal—Regression Models for Ordinal Data. </w:t>
      </w:r>
      <w:r w:rsidRPr="009A00E9">
        <w:rPr>
          <w:rFonts w:ascii="Arial" w:hAnsi="Arial" w:cs="Arial"/>
          <w:sz w:val="22"/>
          <w:szCs w:val="22"/>
          <w:lang w:val="de-AT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R package version 2023.12-4.1, https://CRAN.R-project.org/package=ordinal. </w:t>
      </w:r>
    </w:p>
    <w:p w14:paraId="3E8A6070" w14:textId="77777777" w:rsidR="0096759A" w:rsidRPr="009A00E9" w:rsidRDefault="0096759A" w:rsidP="0096759A">
      <w:pPr>
        <w:pStyle w:val="Kommentartext"/>
        <w:spacing w:after="120"/>
        <w:ind w:firstLine="142"/>
        <w:jc w:val="both"/>
        <w:rPr>
          <w:rFonts w:ascii="Arial" w:hAnsi="Arial" w:cs="Arial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9A00E9">
        <w:rPr>
          <w:rFonts w:ascii="Arial" w:hAnsi="Arial" w:cs="Arial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Fox J, Weisberg S (2019). An R Companion to Applied Regression, Third edition. Sage, Thousand Oaks CA. https://socialsciences.mcmaster.ca/jfox/Books/Companion/.</w:t>
      </w:r>
    </w:p>
    <w:p w14:paraId="5DA28812" w14:textId="77777777" w:rsidR="0096759A" w:rsidRPr="009A00E9" w:rsidRDefault="0096759A" w:rsidP="0096759A">
      <w:pPr>
        <w:pStyle w:val="Kommentartext"/>
        <w:spacing w:after="120"/>
        <w:ind w:firstLine="142"/>
        <w:jc w:val="both"/>
        <w:rPr>
          <w:rFonts w:ascii="Arial" w:hAnsi="Arial" w:cs="Arial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9A00E9">
        <w:rPr>
          <w:rFonts w:ascii="Arial" w:hAnsi="Arial" w:cs="Arial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Wickham H, Bryan J (2023). readxl: Read Excel Files. https://readxl.tidyverse.org, https://github.com/tidyverse/readxl.</w:t>
      </w:r>
    </w:p>
    <w:p w14:paraId="5E77366B" w14:textId="77777777" w:rsidR="00735DC8" w:rsidRPr="00E747D8" w:rsidRDefault="0096759A" w:rsidP="00735DC8">
      <w:pPr>
        <w:pStyle w:val="Kommentartext"/>
        <w:spacing w:after="120"/>
        <w:ind w:firstLine="142"/>
        <w:jc w:val="both"/>
      </w:pPr>
      <w:r w:rsidRPr="009A00E9">
        <w:rPr>
          <w:rFonts w:ascii="Arial" w:hAnsi="Arial" w:cs="Arial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Wickham H, François R, Henry L, Müller K, Vaughan D (2023). dplyr: A Grammar of Data Manipulation. </w:t>
      </w:r>
      <w:r w:rsidRPr="00E747D8">
        <w:rPr>
          <w:rFonts w:ascii="Arial" w:hAnsi="Arial" w:cs="Arial"/>
          <w:sz w:val="22"/>
          <w:szCs w:val="22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R package version 1.1.4, https://github.com/tidyverse/dplyr, </w:t>
      </w:r>
      <w:hyperlink r:id="rId7" w:history="1">
        <w:r w:rsidR="00B52013" w:rsidRPr="00E747D8">
          <w:rPr>
            <w:rStyle w:val="Hyperlink"/>
            <w:rFonts w:ascii="Arial" w:hAnsi="Arial" w:cs="Arial"/>
            <w:sz w:val="22"/>
            <w:szCs w:val="22"/>
            <w14:textOutline w14:w="12700" w14:cap="flat" w14:cmpd="sng" w14:algn="ctr">
              <w14:noFill/>
              <w14:prstDash w14:val="solid"/>
              <w14:miter w14:lim="400000"/>
            </w14:textOutline>
          </w:rPr>
          <w:t>https://dplyr.tidyverse.org</w:t>
        </w:r>
      </w:hyperlink>
      <w:r w:rsidR="00231E46" w:rsidRPr="00E747D8">
        <w:t>.</w:t>
      </w:r>
    </w:p>
    <w:p w14:paraId="654D143D" w14:textId="53AE3D6C" w:rsidR="00B66110" w:rsidRPr="00735DC8" w:rsidRDefault="00B52013" w:rsidP="00735DC8">
      <w:pPr>
        <w:pStyle w:val="Kommentartext"/>
        <w:spacing w:after="120"/>
        <w:ind w:firstLine="142"/>
        <w:jc w:val="both"/>
        <w:rPr>
          <w:rFonts w:ascii="Arial" w:hAnsi="Arial" w:cs="Arial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735DC8">
        <w:rPr>
          <w:rFonts w:ascii="Arial" w:hAnsi="Arial" w:cs="Arial"/>
          <w:sz w:val="22"/>
          <w:szCs w:val="22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>William Revelle (2026). psych: Procedures for Psychological, Psychometric, and Personality Research. Northwestern University, Evanston, Illinois. R package version 2.6.3, https://CRAN.R-project.org/package=psych</w:t>
      </w:r>
    </w:p>
    <w:p w14:paraId="54FD0C72" w14:textId="1413A3C7" w:rsidR="009D1610" w:rsidRPr="009A00E9" w:rsidRDefault="009D1610" w:rsidP="002437E9">
      <w:pPr>
        <w:spacing w:after="120" w:line="240" w:lineRule="auto"/>
        <w:jc w:val="both"/>
        <w:rPr>
          <w:rFonts w:ascii="Arial" w:eastAsia="Arial" w:hAnsi="Arial" w:cs="Arial"/>
          <w:b/>
          <w:bCs/>
          <w:lang w:val="en-US"/>
        </w:rPr>
      </w:pPr>
      <w:r w:rsidRPr="009A00E9">
        <w:rPr>
          <w:rFonts w:ascii="Arial" w:hAnsi="Arial" w:cs="Arial"/>
          <w:b/>
          <w:bCs/>
          <w:lang w:val="en-US"/>
        </w:rPr>
        <w:lastRenderedPageBreak/>
        <w:t>Supplement 4:</w:t>
      </w:r>
      <w:r w:rsidRPr="009A00E9">
        <w:rPr>
          <w:rFonts w:ascii="Arial" w:eastAsia="Arial" w:hAnsi="Arial" w:cs="Arial"/>
          <w:b/>
          <w:bCs/>
          <w:lang w:val="en-US"/>
        </w:rPr>
        <w:t xml:space="preserve"> </w:t>
      </w:r>
      <w:r w:rsidR="003D7414" w:rsidRPr="009A00E9">
        <w:rPr>
          <w:rFonts w:ascii="Arial" w:eastAsia="Arial" w:hAnsi="Arial" w:cs="Arial"/>
          <w:lang w:val="en-US"/>
        </w:rPr>
        <w:t>p</w:t>
      </w:r>
      <w:r w:rsidRPr="009A00E9">
        <w:rPr>
          <w:rFonts w:ascii="Arial" w:eastAsia="Arial" w:hAnsi="Arial" w:cs="Arial"/>
          <w:lang w:val="en-US"/>
        </w:rPr>
        <w:t xml:space="preserve">-values of measured parameters MGW and MGD; MGW = marginal gap width, MGD = marginal gap depth, </w:t>
      </w:r>
      <w:r w:rsidRPr="009A00E9">
        <w:rPr>
          <w:rFonts w:ascii="Arial" w:hAnsi="Arial" w:cs="Arial"/>
          <w:lang w:val="en-US"/>
        </w:rPr>
        <w:t>LS2 = lithium disilicate ceramic, ZLS = zirconia-reinforced lithium silicate, RBC = resin-based composite, AP = air polishing, US = ultrasonic scaling.</w:t>
      </w:r>
    </w:p>
    <w:tbl>
      <w:tblPr>
        <w:tblW w:w="9124" w:type="dxa"/>
        <w:jc w:val="center"/>
        <w:tblBorders>
          <w:top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10"/>
        <w:gridCol w:w="2407"/>
        <w:gridCol w:w="1182"/>
        <w:gridCol w:w="1143"/>
        <w:gridCol w:w="1182"/>
      </w:tblGrid>
      <w:tr w:rsidR="0032231B" w:rsidRPr="009A00E9" w14:paraId="382118E9" w14:textId="77777777" w:rsidTr="00B54994">
        <w:trPr>
          <w:trHeight w:val="252"/>
          <w:jc w:val="center"/>
        </w:trPr>
        <w:tc>
          <w:tcPr>
            <w:tcW w:w="3210" w:type="dxa"/>
            <w:shd w:val="clear" w:color="000000" w:fill="FFFFFF"/>
            <w:vAlign w:val="center"/>
            <w:hideMark/>
          </w:tcPr>
          <w:p w14:paraId="4AC919A1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ind w:left="142" w:hanging="142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arameter, interactions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1FE91D44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GD</w:t>
            </w:r>
          </w:p>
        </w:tc>
        <w:tc>
          <w:tcPr>
            <w:tcW w:w="1182" w:type="dxa"/>
            <w:vAlign w:val="center"/>
          </w:tcPr>
          <w:p w14:paraId="4D148322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GW</w:t>
            </w:r>
          </w:p>
        </w:tc>
        <w:tc>
          <w:tcPr>
            <w:tcW w:w="1143" w:type="dxa"/>
            <w:vAlign w:val="center"/>
          </w:tcPr>
          <w:p w14:paraId="26F7897E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RA</w:t>
            </w:r>
          </w:p>
        </w:tc>
        <w:tc>
          <w:tcPr>
            <w:tcW w:w="1182" w:type="dxa"/>
            <w:vAlign w:val="center"/>
          </w:tcPr>
          <w:p w14:paraId="01626DF6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RV</w:t>
            </w:r>
          </w:p>
        </w:tc>
      </w:tr>
      <w:tr w:rsidR="0032231B" w:rsidRPr="009A00E9" w14:paraId="325D1CC8" w14:textId="77777777" w:rsidTr="00B54994">
        <w:trPr>
          <w:trHeight w:val="252"/>
          <w:jc w:val="center"/>
        </w:trPr>
        <w:tc>
          <w:tcPr>
            <w:tcW w:w="321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8C5725E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aterial</w:t>
            </w:r>
          </w:p>
        </w:tc>
        <w:tc>
          <w:tcPr>
            <w:tcW w:w="24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C16FA3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2</w:t>
            </w:r>
          </w:p>
        </w:tc>
        <w:tc>
          <w:tcPr>
            <w:tcW w:w="1182" w:type="dxa"/>
            <w:tcBorders>
              <w:bottom w:val="nil"/>
            </w:tcBorders>
            <w:vAlign w:val="center"/>
          </w:tcPr>
          <w:p w14:paraId="0CE4CB36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  <w:tc>
          <w:tcPr>
            <w:tcW w:w="1143" w:type="dxa"/>
            <w:tcBorders>
              <w:bottom w:val="nil"/>
            </w:tcBorders>
            <w:vAlign w:val="center"/>
          </w:tcPr>
          <w:p w14:paraId="405487FF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bCs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59</w:t>
            </w:r>
          </w:p>
        </w:tc>
        <w:tc>
          <w:tcPr>
            <w:tcW w:w="1182" w:type="dxa"/>
            <w:tcBorders>
              <w:bottom w:val="nil"/>
            </w:tcBorders>
            <w:vAlign w:val="center"/>
          </w:tcPr>
          <w:p w14:paraId="05F21004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</w:tr>
      <w:tr w:rsidR="0032231B" w:rsidRPr="009A00E9" w14:paraId="54758EF6" w14:textId="77777777" w:rsidTr="00B54994">
        <w:trPr>
          <w:trHeight w:val="252"/>
          <w:jc w:val="center"/>
        </w:trPr>
        <w:tc>
          <w:tcPr>
            <w:tcW w:w="32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25E864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Treatment</w:t>
            </w:r>
          </w:p>
        </w:tc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125F5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445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0A2A1BD9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49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14:paraId="0C7B006B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9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65CBBF44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54</w:t>
            </w:r>
          </w:p>
        </w:tc>
      </w:tr>
      <w:tr w:rsidR="0032231B" w:rsidRPr="009A00E9" w14:paraId="6FA96FB4" w14:textId="77777777" w:rsidTr="00B54994">
        <w:trPr>
          <w:trHeight w:val="252"/>
          <w:jc w:val="center"/>
        </w:trPr>
        <w:tc>
          <w:tcPr>
            <w:tcW w:w="32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FA457D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aterial : Treatment</w:t>
            </w:r>
          </w:p>
        </w:tc>
        <w:tc>
          <w:tcPr>
            <w:tcW w:w="24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A93F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429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vAlign w:val="center"/>
          </w:tcPr>
          <w:p w14:paraId="4691B1C0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5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  <w:vAlign w:val="center"/>
          </w:tcPr>
          <w:p w14:paraId="5E5CE0C0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71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vAlign w:val="center"/>
          </w:tcPr>
          <w:p w14:paraId="2C2702F6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88</w:t>
            </w:r>
          </w:p>
        </w:tc>
      </w:tr>
      <w:tr w:rsidR="0032231B" w:rsidRPr="009A00E9" w14:paraId="181585BA" w14:textId="77777777" w:rsidTr="00B54994">
        <w:trPr>
          <w:trHeight w:val="252"/>
          <w:jc w:val="center"/>
        </w:trPr>
        <w:tc>
          <w:tcPr>
            <w:tcW w:w="32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22F5283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BC - LS2</w:t>
            </w:r>
          </w:p>
        </w:tc>
        <w:tc>
          <w:tcPr>
            <w:tcW w:w="24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7D4AD2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85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  <w:vAlign w:val="center"/>
          </w:tcPr>
          <w:p w14:paraId="6DAC5552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30</w:t>
            </w:r>
          </w:p>
        </w:tc>
        <w:tc>
          <w:tcPr>
            <w:tcW w:w="1143" w:type="dxa"/>
            <w:tcBorders>
              <w:top w:val="single" w:sz="4" w:space="0" w:color="auto"/>
              <w:bottom w:val="nil"/>
            </w:tcBorders>
          </w:tcPr>
          <w:p w14:paraId="07520E86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  <w:vAlign w:val="center"/>
          </w:tcPr>
          <w:p w14:paraId="7203D529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87</w:t>
            </w:r>
          </w:p>
        </w:tc>
      </w:tr>
      <w:tr w:rsidR="0032231B" w:rsidRPr="009A00E9" w14:paraId="434335CD" w14:textId="77777777" w:rsidTr="00B54994">
        <w:trPr>
          <w:trHeight w:val="252"/>
          <w:jc w:val="center"/>
        </w:trPr>
        <w:tc>
          <w:tcPr>
            <w:tcW w:w="32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B7DF8E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ZLS - LS2</w:t>
            </w:r>
          </w:p>
        </w:tc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07F9CB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4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1E06A4DC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5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7FEF43AA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1903D65C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2</w:t>
            </w:r>
          </w:p>
        </w:tc>
      </w:tr>
      <w:tr w:rsidR="0032231B" w:rsidRPr="009A00E9" w14:paraId="0D399E35" w14:textId="77777777" w:rsidTr="00B54994">
        <w:trPr>
          <w:trHeight w:val="252"/>
          <w:jc w:val="center"/>
        </w:trPr>
        <w:tc>
          <w:tcPr>
            <w:tcW w:w="32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73E406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ZLS - RBC</w:t>
            </w:r>
          </w:p>
        </w:tc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FF78E4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1FCDC44E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2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33F0B961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35049E4C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</w:tr>
      <w:tr w:rsidR="0032231B" w:rsidRPr="009A00E9" w14:paraId="35A033DE" w14:textId="77777777" w:rsidTr="00B54994">
        <w:trPr>
          <w:trHeight w:val="252"/>
          <w:jc w:val="center"/>
        </w:trPr>
        <w:tc>
          <w:tcPr>
            <w:tcW w:w="32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770D80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BC AP - LS2 AP</w:t>
            </w:r>
          </w:p>
        </w:tc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4DD4D2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54EA56BA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49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3D0E00A0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5D3AD8E8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</w:tr>
      <w:tr w:rsidR="0032231B" w:rsidRPr="009A00E9" w14:paraId="0BB75E99" w14:textId="77777777" w:rsidTr="00B54994">
        <w:trPr>
          <w:trHeight w:val="252"/>
          <w:jc w:val="center"/>
        </w:trPr>
        <w:tc>
          <w:tcPr>
            <w:tcW w:w="32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F2A197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ZLS AP - LS2 AP </w:t>
            </w:r>
          </w:p>
        </w:tc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2E04CF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3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407B42B4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53BAD47F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4176F590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34</w:t>
            </w:r>
          </w:p>
        </w:tc>
      </w:tr>
      <w:tr w:rsidR="0032231B" w:rsidRPr="009A00E9" w14:paraId="5BAEFAAE" w14:textId="77777777" w:rsidTr="00B54994">
        <w:trPr>
          <w:trHeight w:val="252"/>
          <w:jc w:val="center"/>
        </w:trPr>
        <w:tc>
          <w:tcPr>
            <w:tcW w:w="32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B4B96C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LS2 US - LS2 AP   </w:t>
            </w:r>
          </w:p>
        </w:tc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3A33A8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48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77DCA28C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375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6654D210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5F0B9DBB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</w:tr>
      <w:tr w:rsidR="0032231B" w:rsidRPr="009A00E9" w14:paraId="4A8F5242" w14:textId="77777777" w:rsidTr="00B54994">
        <w:trPr>
          <w:trHeight w:val="252"/>
          <w:jc w:val="center"/>
        </w:trPr>
        <w:tc>
          <w:tcPr>
            <w:tcW w:w="32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D3C6B1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RBC US - LS2 AP  </w:t>
            </w:r>
          </w:p>
        </w:tc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7A5A33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75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7DE357ED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68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15B1139D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454A32E5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</w:tr>
      <w:tr w:rsidR="0032231B" w:rsidRPr="009A00E9" w14:paraId="2C111050" w14:textId="77777777" w:rsidTr="00B54994">
        <w:trPr>
          <w:trHeight w:val="252"/>
          <w:jc w:val="center"/>
        </w:trPr>
        <w:tc>
          <w:tcPr>
            <w:tcW w:w="32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538A5C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ZLS US - LS2 AP   </w:t>
            </w:r>
          </w:p>
        </w:tc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EFEA33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34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40F88D41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34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1A4FD194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0327E1E0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5</w:t>
            </w:r>
          </w:p>
        </w:tc>
      </w:tr>
      <w:tr w:rsidR="0032231B" w:rsidRPr="009A00E9" w14:paraId="36C67AA1" w14:textId="77777777" w:rsidTr="00B54994">
        <w:trPr>
          <w:trHeight w:val="252"/>
          <w:jc w:val="center"/>
        </w:trPr>
        <w:tc>
          <w:tcPr>
            <w:tcW w:w="32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ABA0E9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ZLS AP - RBC AP</w:t>
            </w:r>
          </w:p>
        </w:tc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48DEF0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38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3A9D844A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0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47E8E253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4C3F6304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34</w:t>
            </w:r>
          </w:p>
        </w:tc>
      </w:tr>
      <w:tr w:rsidR="0032231B" w:rsidRPr="009A00E9" w14:paraId="0D3717A9" w14:textId="77777777" w:rsidTr="00B54994">
        <w:trPr>
          <w:trHeight w:val="252"/>
          <w:jc w:val="center"/>
        </w:trPr>
        <w:tc>
          <w:tcPr>
            <w:tcW w:w="32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5B34B9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LS2 US - RBC AP    </w:t>
            </w:r>
          </w:p>
        </w:tc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028CEE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52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59E53357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02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48EF893E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2870DF66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</w:tr>
      <w:tr w:rsidR="0032231B" w:rsidRPr="009A00E9" w14:paraId="17922E44" w14:textId="77777777" w:rsidTr="00B54994">
        <w:trPr>
          <w:trHeight w:val="252"/>
          <w:jc w:val="center"/>
        </w:trPr>
        <w:tc>
          <w:tcPr>
            <w:tcW w:w="32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936C70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RBC US - RBC AP </w:t>
            </w:r>
          </w:p>
        </w:tc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B3C773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82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32F75A8C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5659898B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43FE8DC9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</w:tr>
      <w:tr w:rsidR="0032231B" w:rsidRPr="009A00E9" w14:paraId="65049F50" w14:textId="77777777" w:rsidTr="00B54994">
        <w:trPr>
          <w:trHeight w:val="252"/>
          <w:jc w:val="center"/>
        </w:trPr>
        <w:tc>
          <w:tcPr>
            <w:tcW w:w="32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059CCD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ZLS US - RBC AP </w:t>
            </w:r>
          </w:p>
        </w:tc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5D43DC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39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4D010B2A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53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3C162599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38AD222B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5</w:t>
            </w:r>
          </w:p>
        </w:tc>
      </w:tr>
      <w:tr w:rsidR="0032231B" w:rsidRPr="009A00E9" w14:paraId="681E4C9A" w14:textId="77777777" w:rsidTr="00B54994">
        <w:trPr>
          <w:trHeight w:val="252"/>
          <w:jc w:val="center"/>
        </w:trPr>
        <w:tc>
          <w:tcPr>
            <w:tcW w:w="32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60BC24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S2 US - ZLS AP</w:t>
            </w:r>
          </w:p>
        </w:tc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1EA97E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65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58F65A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75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</w:tcPr>
          <w:p w14:paraId="51EFC1A6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75E4DDCF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28</w:t>
            </w:r>
          </w:p>
        </w:tc>
      </w:tr>
      <w:tr w:rsidR="0032231B" w:rsidRPr="009A00E9" w14:paraId="0B0C3FEA" w14:textId="77777777" w:rsidTr="00B54994">
        <w:trPr>
          <w:trHeight w:val="252"/>
          <w:jc w:val="center"/>
        </w:trPr>
        <w:tc>
          <w:tcPr>
            <w:tcW w:w="32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6D9A44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RBC US - ZLS AP   </w:t>
            </w:r>
          </w:p>
        </w:tc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C4193E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30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1E0920CA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5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5F3BA0E0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0D9793C2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02</w:t>
            </w:r>
          </w:p>
        </w:tc>
      </w:tr>
      <w:tr w:rsidR="0032231B" w:rsidRPr="009A00E9" w14:paraId="1968338F" w14:textId="77777777" w:rsidTr="00B54994">
        <w:trPr>
          <w:trHeight w:val="252"/>
          <w:jc w:val="center"/>
        </w:trPr>
        <w:tc>
          <w:tcPr>
            <w:tcW w:w="32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FC9D97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ZLS US - ZLS AP   </w:t>
            </w:r>
          </w:p>
        </w:tc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36A2CA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9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500FFFD1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90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10D5C600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7419B601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96</w:t>
            </w:r>
          </w:p>
        </w:tc>
      </w:tr>
      <w:tr w:rsidR="0032231B" w:rsidRPr="009A00E9" w14:paraId="54EC913C" w14:textId="77777777" w:rsidTr="00B54994">
        <w:trPr>
          <w:trHeight w:val="252"/>
          <w:jc w:val="center"/>
        </w:trPr>
        <w:tc>
          <w:tcPr>
            <w:tcW w:w="32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8EBDB4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RBC US - LS2 US  </w:t>
            </w:r>
          </w:p>
        </w:tc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108A8A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2D9FBC68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25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640BA763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2E21775A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</w:tr>
      <w:tr w:rsidR="0032231B" w:rsidRPr="009A00E9" w14:paraId="09068E03" w14:textId="77777777" w:rsidTr="00B54994">
        <w:trPr>
          <w:trHeight w:val="252"/>
          <w:jc w:val="center"/>
        </w:trPr>
        <w:tc>
          <w:tcPr>
            <w:tcW w:w="32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8C86F6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ZLS US - LS2 US </w:t>
            </w:r>
          </w:p>
        </w:tc>
        <w:tc>
          <w:tcPr>
            <w:tcW w:w="24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224EE1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460</w:t>
            </w: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2338DA78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99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5721E112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  <w:vAlign w:val="center"/>
          </w:tcPr>
          <w:p w14:paraId="49C44136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6</w:t>
            </w:r>
          </w:p>
        </w:tc>
      </w:tr>
      <w:tr w:rsidR="0032231B" w:rsidRPr="009A00E9" w14:paraId="3D8560B1" w14:textId="77777777" w:rsidTr="00B54994">
        <w:trPr>
          <w:trHeight w:val="252"/>
          <w:jc w:val="center"/>
        </w:trPr>
        <w:tc>
          <w:tcPr>
            <w:tcW w:w="32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82B0F3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ZLS US - RBC US     </w:t>
            </w:r>
          </w:p>
        </w:tc>
        <w:tc>
          <w:tcPr>
            <w:tcW w:w="24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B4C65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57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vAlign w:val="center"/>
          </w:tcPr>
          <w:p w14:paraId="753E8AAA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40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</w:tcPr>
          <w:p w14:paraId="7B5AA300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vAlign w:val="center"/>
          </w:tcPr>
          <w:p w14:paraId="5F2C31F5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3</w:t>
            </w:r>
          </w:p>
        </w:tc>
      </w:tr>
    </w:tbl>
    <w:p w14:paraId="40DB343A" w14:textId="77777777" w:rsidR="0032231B" w:rsidRPr="009A00E9" w:rsidRDefault="0032231B" w:rsidP="0032231B">
      <w:pPr>
        <w:spacing w:after="120" w:line="240" w:lineRule="auto"/>
        <w:jc w:val="both"/>
        <w:rPr>
          <w:rFonts w:ascii="Arial" w:eastAsia="Arial" w:hAnsi="Arial" w:cs="Arial"/>
          <w:b/>
          <w:bCs/>
          <w:lang w:val="en-US"/>
        </w:rPr>
      </w:pPr>
    </w:p>
    <w:p w14:paraId="346F6B50" w14:textId="77777777" w:rsidR="0032231B" w:rsidRPr="009A00E9" w:rsidRDefault="0032231B" w:rsidP="0032231B">
      <w:pPr>
        <w:spacing w:after="120" w:line="240" w:lineRule="auto"/>
        <w:jc w:val="both"/>
        <w:rPr>
          <w:rFonts w:ascii="Arial" w:hAnsi="Arial" w:cs="Arial"/>
          <w:lang w:val="en-US"/>
          <w14:textOutline w14:w="12700" w14:cap="flat" w14:cmpd="sng" w14:algn="ctr">
            <w14:noFill/>
            <w14:prstDash w14:val="solid"/>
            <w14:miter w14:lim="100000"/>
          </w14:textOutline>
        </w:rPr>
      </w:pPr>
      <w:r w:rsidRPr="009A00E9">
        <w:rPr>
          <w:rFonts w:ascii="Arial" w:eastAsia="Arial" w:hAnsi="Arial" w:cs="Arial"/>
          <w:b/>
          <w:bCs/>
          <w:lang w:val="en-US"/>
        </w:rPr>
        <w:t xml:space="preserve">Supplement 5: </w:t>
      </w:r>
      <w:r w:rsidRPr="009A00E9">
        <w:rPr>
          <w:rFonts w:ascii="Arial" w:eastAsia="Arial" w:hAnsi="Arial" w:cs="Arial"/>
          <w:lang w:val="en-US"/>
        </w:rPr>
        <w:t xml:space="preserve">p-values of measured parameter ICA; MGW = marginal gap width, MGD = marginal gap depth, </w:t>
      </w:r>
      <w:r w:rsidRPr="009A00E9">
        <w:rPr>
          <w:rFonts w:ascii="Arial" w:hAnsi="Arial" w:cs="Arial"/>
          <w:lang w:val="en-US"/>
        </w:rPr>
        <w:t>LS2 = lithium disilicate ceramic, ZLS = zirconia-reinforced lithium silicate, RBC = resin-based composite, AP = air polishing, US = ultrasonic scaling.</w:t>
      </w:r>
    </w:p>
    <w:tbl>
      <w:tblPr>
        <w:tblW w:w="921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1912"/>
        <w:gridCol w:w="2626"/>
      </w:tblGrid>
      <w:tr w:rsidR="0032231B" w:rsidRPr="009A00E9" w14:paraId="22BC646C" w14:textId="77777777" w:rsidTr="00B54994">
        <w:trPr>
          <w:trHeight w:val="380"/>
          <w:jc w:val="center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174B886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357" w:hanging="357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arameter, interactions</w:t>
            </w:r>
          </w:p>
        </w:tc>
        <w:tc>
          <w:tcPr>
            <w:tcW w:w="4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7CC10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CA</w:t>
            </w:r>
          </w:p>
        </w:tc>
      </w:tr>
      <w:tr w:rsidR="0032231B" w:rsidRPr="009A00E9" w14:paraId="3CDDC136" w14:textId="77777777" w:rsidTr="00B54994">
        <w:trPr>
          <w:trHeight w:val="380"/>
          <w:jc w:val="center"/>
        </w:trPr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53836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ind w:left="357" w:hanging="357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91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62A3334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CA vs MGW</w:t>
            </w:r>
          </w:p>
        </w:tc>
        <w:tc>
          <w:tcPr>
            <w:tcW w:w="26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B2597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CA vs MGD</w:t>
            </w:r>
          </w:p>
        </w:tc>
      </w:tr>
      <w:tr w:rsidR="0032231B" w:rsidRPr="009A00E9" w14:paraId="6C5956CC" w14:textId="77777777" w:rsidTr="00B54994">
        <w:trPr>
          <w:trHeight w:val="380"/>
          <w:jc w:val="center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24A06AA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ind w:left="357" w:hanging="357"/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aterial LS2 - Treatment AP</w:t>
            </w:r>
          </w:p>
        </w:tc>
        <w:tc>
          <w:tcPr>
            <w:tcW w:w="19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CEE7DA1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98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14:paraId="3456431C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35</w:t>
            </w:r>
          </w:p>
        </w:tc>
      </w:tr>
      <w:tr w:rsidR="0032231B" w:rsidRPr="009A00E9" w14:paraId="6BE1A1E4" w14:textId="77777777" w:rsidTr="00B54994">
        <w:trPr>
          <w:trHeight w:val="380"/>
          <w:jc w:val="center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3A63B0D8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ind w:left="357" w:hanging="357"/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aterial ZLS - Treatment AP</w:t>
            </w:r>
          </w:p>
        </w:tc>
        <w:tc>
          <w:tcPr>
            <w:tcW w:w="19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841521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14:paraId="6F2B517A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404</w:t>
            </w:r>
          </w:p>
        </w:tc>
      </w:tr>
      <w:tr w:rsidR="0032231B" w:rsidRPr="009A00E9" w14:paraId="3058BA84" w14:textId="77777777" w:rsidTr="00B54994">
        <w:trPr>
          <w:trHeight w:val="380"/>
          <w:jc w:val="center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A0C894F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ind w:left="357" w:hanging="357"/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aterial RBC - Treatment AP</w:t>
            </w:r>
          </w:p>
        </w:tc>
        <w:tc>
          <w:tcPr>
            <w:tcW w:w="19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DFC81AD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46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14:paraId="3B07ABDB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26</w:t>
            </w:r>
          </w:p>
        </w:tc>
      </w:tr>
      <w:tr w:rsidR="0032231B" w:rsidRPr="009A00E9" w14:paraId="64CE3BBE" w14:textId="77777777" w:rsidTr="00B54994">
        <w:trPr>
          <w:trHeight w:val="380"/>
          <w:jc w:val="center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6F81824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ind w:left="357" w:hanging="357"/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aterial LS2 - Treatment US</w:t>
            </w:r>
          </w:p>
        </w:tc>
        <w:tc>
          <w:tcPr>
            <w:tcW w:w="19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6C31425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354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14:paraId="04E8749C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25</w:t>
            </w:r>
          </w:p>
        </w:tc>
      </w:tr>
      <w:tr w:rsidR="0032231B" w:rsidRPr="009A00E9" w14:paraId="4B2FD16F" w14:textId="77777777" w:rsidTr="00B54994">
        <w:trPr>
          <w:trHeight w:val="380"/>
          <w:jc w:val="center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6D6D545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ind w:left="357" w:hanging="357"/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aterial ZLS - Treatment US</w:t>
            </w:r>
          </w:p>
        </w:tc>
        <w:tc>
          <w:tcPr>
            <w:tcW w:w="191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AC08B77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bCs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bCs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57</w:t>
            </w:r>
          </w:p>
        </w:tc>
        <w:tc>
          <w:tcPr>
            <w:tcW w:w="2626" w:type="dxa"/>
            <w:shd w:val="clear" w:color="auto" w:fill="auto"/>
            <w:noWrap/>
            <w:vAlign w:val="center"/>
            <w:hideMark/>
          </w:tcPr>
          <w:p w14:paraId="17B30E14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69</w:t>
            </w:r>
          </w:p>
        </w:tc>
      </w:tr>
      <w:tr w:rsidR="0032231B" w:rsidRPr="009A00E9" w14:paraId="03BD3A9F" w14:textId="77777777" w:rsidTr="00B54994">
        <w:trPr>
          <w:trHeight w:val="380"/>
          <w:jc w:val="center"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263B3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ind w:left="357" w:hanging="357"/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aterial RBC - Treatment US</w:t>
            </w:r>
          </w:p>
        </w:tc>
        <w:tc>
          <w:tcPr>
            <w:tcW w:w="191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76B60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A</w:t>
            </w:r>
          </w:p>
        </w:tc>
        <w:tc>
          <w:tcPr>
            <w:tcW w:w="26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EEED4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color w:val="333333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A</w:t>
            </w:r>
          </w:p>
        </w:tc>
      </w:tr>
    </w:tbl>
    <w:p w14:paraId="0CE6DAC6" w14:textId="0F6395C1" w:rsidR="000B7353" w:rsidRDefault="000B7353" w:rsidP="002437E9">
      <w:pPr>
        <w:spacing w:after="120" w:line="240" w:lineRule="auto"/>
        <w:rPr>
          <w:rFonts w:ascii="Arial" w:eastAsia="Arial" w:hAnsi="Arial" w:cs="Arial"/>
          <w:lang w:val="en-US"/>
        </w:rPr>
      </w:pPr>
    </w:p>
    <w:p w14:paraId="7A74CCF3" w14:textId="7117A132" w:rsidR="00735DC8" w:rsidRDefault="00735DC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lang w:val="en-US"/>
        </w:rPr>
        <w:br w:type="page"/>
      </w:r>
    </w:p>
    <w:p w14:paraId="57815ACB" w14:textId="39BBCCF6" w:rsidR="000B7353" w:rsidRDefault="000B7353" w:rsidP="000B7353">
      <w:pPr>
        <w:spacing w:after="120" w:line="240" w:lineRule="auto"/>
        <w:jc w:val="both"/>
        <w:rPr>
          <w:rFonts w:ascii="Arial" w:eastAsia="Arial" w:hAnsi="Arial" w:cs="Arial"/>
          <w:lang w:val="en-US"/>
        </w:rPr>
      </w:pPr>
      <w:r w:rsidRPr="000B7353">
        <w:rPr>
          <w:rFonts w:ascii="Arial" w:eastAsia="Arial" w:hAnsi="Arial" w:cs="Arial"/>
          <w:b/>
          <w:lang w:val="en-US"/>
        </w:rPr>
        <w:lastRenderedPageBreak/>
        <w:t xml:space="preserve">Supplement 6: </w:t>
      </w:r>
      <w:r w:rsidRPr="000B7353">
        <w:rPr>
          <w:rFonts w:ascii="Arial" w:eastAsia="Arial" w:hAnsi="Arial" w:cs="Arial"/>
          <w:lang w:val="en-US"/>
        </w:rPr>
        <w:t>Linear dependence of Δ MGW, Δ MGD and ICA; MGW = marginal gap width, MGD = marginal gap depth, ICA = veneer inclination angle, LS2 = lithium disilicate ceramic, ZLS = zirconia-reinforced lithium silicate, RBC = resin-based composite, AP = air polishing, US = ultrasonic scaling.</w:t>
      </w:r>
    </w:p>
    <w:p w14:paraId="1373E9EA" w14:textId="74B2B9E1" w:rsidR="000B7353" w:rsidRPr="000B7353" w:rsidRDefault="000B7353" w:rsidP="000B7353">
      <w:pPr>
        <w:spacing w:after="120" w:line="240" w:lineRule="auto"/>
        <w:jc w:val="both"/>
        <w:rPr>
          <w:rFonts w:ascii="Arial" w:eastAsia="Arial" w:hAnsi="Arial" w:cs="Arial"/>
          <w:lang w:val="en-US"/>
        </w:rPr>
      </w:pPr>
      <w:r w:rsidRPr="009A00E9">
        <w:rPr>
          <w:rFonts w:ascii="Arial" w:hAnsi="Arial" w:cs="Arial"/>
          <w:noProof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drawing>
          <wp:anchor distT="0" distB="0" distL="114300" distR="114300" simplePos="0" relativeHeight="251663360" behindDoc="0" locked="0" layoutInCell="1" allowOverlap="1" wp14:anchorId="14022AE4" wp14:editId="1C056841">
            <wp:simplePos x="0" y="0"/>
            <wp:positionH relativeFrom="margin">
              <wp:posOffset>229738</wp:posOffset>
            </wp:positionH>
            <wp:positionV relativeFrom="paragraph">
              <wp:posOffset>209813</wp:posOffset>
            </wp:positionV>
            <wp:extent cx="5054600" cy="6495415"/>
            <wp:effectExtent l="0" t="0" r="0" b="635"/>
            <wp:wrapTopAndBottom/>
            <wp:docPr id="272157083" name="Grafik 272157083" descr="Bil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9" name="officeArt object" descr="Bil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4600" cy="649541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EEDA892" w14:textId="167D375E" w:rsidR="0032231B" w:rsidRDefault="0032231B" w:rsidP="002437E9">
      <w:pPr>
        <w:spacing w:after="120" w:line="240" w:lineRule="auto"/>
        <w:rPr>
          <w:rFonts w:ascii="Arial" w:eastAsia="Arial" w:hAnsi="Arial" w:cs="Arial"/>
          <w:lang w:val="en-US"/>
        </w:rPr>
      </w:pPr>
    </w:p>
    <w:p w14:paraId="5CC1DC00" w14:textId="48A8B073" w:rsidR="000B7353" w:rsidRDefault="000B735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lang w:val="en-US"/>
        </w:rPr>
        <w:br w:type="page"/>
      </w:r>
    </w:p>
    <w:p w14:paraId="31FCE51C" w14:textId="52133976" w:rsidR="0032231B" w:rsidRPr="009A00E9" w:rsidRDefault="009D1610" w:rsidP="0032231B">
      <w:pPr>
        <w:spacing w:after="120" w:line="240" w:lineRule="auto"/>
        <w:jc w:val="both"/>
        <w:rPr>
          <w:rFonts w:ascii="Arial" w:hAnsi="Arial" w:cs="Arial"/>
          <w:lang w:val="en-US"/>
        </w:rPr>
      </w:pPr>
      <w:r w:rsidRPr="009A00E9">
        <w:rPr>
          <w:rFonts w:ascii="Arial" w:eastAsia="Arial" w:hAnsi="Arial" w:cs="Arial"/>
          <w:b/>
          <w:bCs/>
          <w:lang w:val="en-US"/>
        </w:rPr>
        <w:lastRenderedPageBreak/>
        <w:t xml:space="preserve">Supplement </w:t>
      </w:r>
      <w:r w:rsidR="004D358E" w:rsidRPr="009A00E9">
        <w:rPr>
          <w:rFonts w:ascii="Arial" w:eastAsia="Arial" w:hAnsi="Arial" w:cs="Arial"/>
          <w:b/>
          <w:bCs/>
          <w:lang w:val="en-US"/>
        </w:rPr>
        <w:t>7</w:t>
      </w:r>
      <w:r w:rsidRPr="009A00E9">
        <w:rPr>
          <w:rFonts w:ascii="Arial" w:eastAsia="Arial" w:hAnsi="Arial" w:cs="Arial"/>
          <w:b/>
          <w:bCs/>
          <w:lang w:val="en-US"/>
        </w:rPr>
        <w:t xml:space="preserve">: </w:t>
      </w:r>
      <w:r w:rsidR="003D7414" w:rsidRPr="009A00E9">
        <w:rPr>
          <w:rFonts w:ascii="Arial" w:eastAsia="Arial" w:hAnsi="Arial" w:cs="Arial"/>
          <w:lang w:val="en-US"/>
        </w:rPr>
        <w:t>p</w:t>
      </w:r>
      <w:r w:rsidRPr="009A00E9">
        <w:rPr>
          <w:rFonts w:ascii="Arial" w:eastAsia="Arial" w:hAnsi="Arial" w:cs="Arial"/>
          <w:lang w:val="en-US"/>
        </w:rPr>
        <w:t xml:space="preserve">-values of SIF1/ SIF2; SIF1/SIF2 = Score of Interface 1/2, </w:t>
      </w:r>
      <w:r w:rsidRPr="009A00E9">
        <w:rPr>
          <w:rFonts w:ascii="Arial" w:hAnsi="Arial" w:cs="Arial"/>
          <w:lang w:val="en-US"/>
        </w:rPr>
        <w:t>LS2 = lithium disilicate ceramic, ZLS = zirconia-reinforced lithium silicate, RBC = resin-based composite, AP = air polishing, US = ultrasonic scaling, t0 = before treatment, tE = after treatment.</w:t>
      </w:r>
      <w:bookmarkEnd w:id="0"/>
    </w:p>
    <w:tbl>
      <w:tblPr>
        <w:tblW w:w="91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94"/>
        <w:gridCol w:w="2156"/>
        <w:gridCol w:w="2156"/>
      </w:tblGrid>
      <w:tr w:rsidR="0032231B" w:rsidRPr="009A00E9" w14:paraId="1FF3E0F5" w14:textId="77777777" w:rsidTr="00B54994">
        <w:trPr>
          <w:trHeight w:val="292"/>
          <w:jc w:val="center"/>
        </w:trPr>
        <w:tc>
          <w:tcPr>
            <w:tcW w:w="4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E29E7" w14:textId="632010ED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arameter, interactions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A6EBD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IF1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7311D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IF2</w:t>
            </w:r>
          </w:p>
        </w:tc>
      </w:tr>
      <w:tr w:rsidR="0032231B" w:rsidRPr="009A00E9" w14:paraId="7B31DC42" w14:textId="77777777" w:rsidTr="00B54994">
        <w:trPr>
          <w:trHeight w:val="292"/>
          <w:jc w:val="center"/>
        </w:trPr>
        <w:tc>
          <w:tcPr>
            <w:tcW w:w="4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9CC0D" w14:textId="01E0CD7E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S2 AP t0 - LS2 US t0</w:t>
            </w:r>
          </w:p>
        </w:tc>
        <w:tc>
          <w:tcPr>
            <w:tcW w:w="21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FFA4" w14:textId="77E0C2BF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21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D0627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</w:tr>
      <w:tr w:rsidR="0032231B" w:rsidRPr="009A00E9" w14:paraId="2B02EDE2" w14:textId="77777777" w:rsidTr="00B54994">
        <w:trPr>
          <w:trHeight w:val="292"/>
          <w:jc w:val="center"/>
        </w:trPr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42DBC4DD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ZLS AP t0 - LS2 US t0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041C39EA" w14:textId="47DA7D1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49E68180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</w:tr>
      <w:tr w:rsidR="0032231B" w:rsidRPr="009A00E9" w14:paraId="59F773CA" w14:textId="77777777" w:rsidTr="00B54994">
        <w:trPr>
          <w:trHeight w:val="292"/>
          <w:jc w:val="center"/>
        </w:trPr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2A6CBD89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BC AP t0 - LS2 US t0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28B000B8" w14:textId="2F3F5B05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0318656B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</w:tr>
      <w:tr w:rsidR="0032231B" w:rsidRPr="009A00E9" w14:paraId="486CB987" w14:textId="77777777" w:rsidTr="00B54994">
        <w:trPr>
          <w:trHeight w:val="292"/>
          <w:jc w:val="center"/>
        </w:trPr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0521F5E3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S2 AP t0 - ZLS US t0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02E2C65B" w14:textId="25BF1C4F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2156" w:type="dxa"/>
            <w:shd w:val="clear" w:color="auto" w:fill="auto"/>
            <w:noWrap/>
            <w:vAlign w:val="center"/>
            <w:hideMark/>
          </w:tcPr>
          <w:p w14:paraId="50E05013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74</w:t>
            </w:r>
          </w:p>
        </w:tc>
      </w:tr>
      <w:tr w:rsidR="0032231B" w:rsidRPr="009A00E9" w14:paraId="4F7671AD" w14:textId="77777777" w:rsidTr="00B54994">
        <w:trPr>
          <w:trHeight w:val="292"/>
          <w:jc w:val="center"/>
        </w:trPr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0E164B9C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ZLS AP t0 - ZLS US t0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085F51CD" w14:textId="0DE8552E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4BD1ECCE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</w:tr>
      <w:tr w:rsidR="0032231B" w:rsidRPr="009A00E9" w14:paraId="43F9842D" w14:textId="77777777" w:rsidTr="00B54994">
        <w:trPr>
          <w:trHeight w:val="292"/>
          <w:jc w:val="center"/>
        </w:trPr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0DF3E7B2" w14:textId="733DC903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BC AP t0 - ZLS US t0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610C5614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2156" w:type="dxa"/>
            <w:shd w:val="clear" w:color="auto" w:fill="auto"/>
            <w:noWrap/>
            <w:vAlign w:val="center"/>
            <w:hideMark/>
          </w:tcPr>
          <w:p w14:paraId="314F22DF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74</w:t>
            </w:r>
          </w:p>
        </w:tc>
      </w:tr>
      <w:tr w:rsidR="0032231B" w:rsidRPr="009A00E9" w14:paraId="0E9D3551" w14:textId="77777777" w:rsidTr="00B54994">
        <w:trPr>
          <w:trHeight w:val="292"/>
          <w:jc w:val="center"/>
        </w:trPr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565090E8" w14:textId="5040EACB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S2 AP t0 - RBC US t0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6BD3F6F6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3DB61DAC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</w:tr>
      <w:tr w:rsidR="0032231B" w:rsidRPr="009A00E9" w14:paraId="0AAA0B81" w14:textId="77777777" w:rsidTr="00B54994">
        <w:trPr>
          <w:trHeight w:val="292"/>
          <w:jc w:val="center"/>
        </w:trPr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40131222" w14:textId="3611D9F4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ZLS AP t0 - RBC US t0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36AB748C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6AA302A9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</w:tr>
      <w:tr w:rsidR="0032231B" w:rsidRPr="009A00E9" w14:paraId="5EAA6946" w14:textId="77777777" w:rsidTr="00B54994">
        <w:trPr>
          <w:trHeight w:val="292"/>
          <w:jc w:val="center"/>
        </w:trPr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3887FBE0" w14:textId="3646E076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BC AP t0 - RBC US t0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53D69A10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6AE141E9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</w:tr>
      <w:tr w:rsidR="0032231B" w:rsidRPr="009A00E9" w14:paraId="38CA9783" w14:textId="77777777" w:rsidTr="00B54994">
        <w:trPr>
          <w:trHeight w:val="292"/>
          <w:jc w:val="center"/>
        </w:trPr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4A959658" w14:textId="4613C502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S2 AP t0 - LS2 AP t5</w:t>
            </w:r>
          </w:p>
        </w:tc>
        <w:tc>
          <w:tcPr>
            <w:tcW w:w="2156" w:type="dxa"/>
            <w:shd w:val="clear" w:color="auto" w:fill="auto"/>
            <w:noWrap/>
            <w:vAlign w:val="center"/>
            <w:hideMark/>
          </w:tcPr>
          <w:p w14:paraId="67B587BB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58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3A250200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</w:tr>
      <w:tr w:rsidR="0032231B" w:rsidRPr="009A00E9" w14:paraId="525BBB4E" w14:textId="77777777" w:rsidTr="00B54994">
        <w:trPr>
          <w:trHeight w:val="292"/>
          <w:jc w:val="center"/>
        </w:trPr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4F234A71" w14:textId="4EFDE6D3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ZLS AP t0 - ZLS AP t5</w:t>
            </w:r>
          </w:p>
        </w:tc>
        <w:tc>
          <w:tcPr>
            <w:tcW w:w="2156" w:type="dxa"/>
            <w:shd w:val="clear" w:color="auto" w:fill="auto"/>
            <w:noWrap/>
            <w:vAlign w:val="center"/>
            <w:hideMark/>
          </w:tcPr>
          <w:p w14:paraId="17EBA054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78</w:t>
            </w:r>
          </w:p>
        </w:tc>
        <w:tc>
          <w:tcPr>
            <w:tcW w:w="2156" w:type="dxa"/>
            <w:shd w:val="clear" w:color="auto" w:fill="auto"/>
            <w:noWrap/>
            <w:vAlign w:val="center"/>
            <w:hideMark/>
          </w:tcPr>
          <w:p w14:paraId="457270BC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366</w:t>
            </w:r>
          </w:p>
        </w:tc>
      </w:tr>
      <w:tr w:rsidR="0032231B" w:rsidRPr="009A00E9" w14:paraId="2AB622BC" w14:textId="77777777" w:rsidTr="00B54994">
        <w:trPr>
          <w:trHeight w:val="292"/>
          <w:jc w:val="center"/>
        </w:trPr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242D8577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BC AP t0 - RBC AP t5</w:t>
            </w:r>
          </w:p>
        </w:tc>
        <w:tc>
          <w:tcPr>
            <w:tcW w:w="2156" w:type="dxa"/>
            <w:shd w:val="clear" w:color="auto" w:fill="auto"/>
            <w:noWrap/>
            <w:vAlign w:val="center"/>
            <w:hideMark/>
          </w:tcPr>
          <w:p w14:paraId="0165EFD0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40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3EADC046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</w:tr>
      <w:tr w:rsidR="0032231B" w:rsidRPr="009A00E9" w14:paraId="3436B7A9" w14:textId="77777777" w:rsidTr="00B54994">
        <w:trPr>
          <w:trHeight w:val="292"/>
          <w:jc w:val="center"/>
        </w:trPr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285F5B6B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S2 US t0 - LS2 US t5</w:t>
            </w:r>
          </w:p>
        </w:tc>
        <w:tc>
          <w:tcPr>
            <w:tcW w:w="2156" w:type="dxa"/>
            <w:shd w:val="clear" w:color="auto" w:fill="auto"/>
            <w:noWrap/>
            <w:vAlign w:val="center"/>
            <w:hideMark/>
          </w:tcPr>
          <w:p w14:paraId="6D42D888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21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3879D03E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</w:tr>
      <w:tr w:rsidR="0032231B" w:rsidRPr="009A00E9" w14:paraId="5953FDDC" w14:textId="77777777" w:rsidTr="00B54994">
        <w:trPr>
          <w:trHeight w:val="292"/>
          <w:jc w:val="center"/>
        </w:trPr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32309FC5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S2 AP t5 - LS2 US t5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0E6E0616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2156" w:type="dxa"/>
            <w:shd w:val="clear" w:color="auto" w:fill="auto"/>
            <w:noWrap/>
            <w:vAlign w:val="center"/>
            <w:hideMark/>
          </w:tcPr>
          <w:p w14:paraId="2DEC3257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74</w:t>
            </w:r>
          </w:p>
        </w:tc>
      </w:tr>
      <w:tr w:rsidR="0032231B" w:rsidRPr="009A00E9" w14:paraId="13ED2A05" w14:textId="77777777" w:rsidTr="00B54994">
        <w:trPr>
          <w:trHeight w:val="292"/>
          <w:jc w:val="center"/>
        </w:trPr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063EBAFD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ZLS AP t5 - LS2 US t5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2F983C20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7E4764A6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</w:tr>
      <w:tr w:rsidR="0032231B" w:rsidRPr="009A00E9" w14:paraId="39B30360" w14:textId="77777777" w:rsidTr="00B54994">
        <w:trPr>
          <w:trHeight w:val="292"/>
          <w:jc w:val="center"/>
        </w:trPr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0C71C315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BC AP t5 - LS2 US t5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0355B820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0A855FA5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</w:tr>
      <w:tr w:rsidR="0032231B" w:rsidRPr="009A00E9" w14:paraId="11FA7B6A" w14:textId="77777777" w:rsidTr="00B54994">
        <w:trPr>
          <w:trHeight w:val="292"/>
          <w:jc w:val="center"/>
        </w:trPr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239549D3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ZLS US t0 - ZLS US t5</w:t>
            </w:r>
          </w:p>
        </w:tc>
        <w:tc>
          <w:tcPr>
            <w:tcW w:w="2156" w:type="dxa"/>
            <w:shd w:val="clear" w:color="auto" w:fill="auto"/>
            <w:noWrap/>
            <w:vAlign w:val="center"/>
            <w:hideMark/>
          </w:tcPr>
          <w:p w14:paraId="313DF639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44</w:t>
            </w:r>
          </w:p>
        </w:tc>
        <w:tc>
          <w:tcPr>
            <w:tcW w:w="2156" w:type="dxa"/>
            <w:shd w:val="clear" w:color="auto" w:fill="auto"/>
            <w:noWrap/>
            <w:vAlign w:val="center"/>
            <w:hideMark/>
          </w:tcPr>
          <w:p w14:paraId="311BC8FE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b/>
                <w:bCs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37</w:t>
            </w:r>
          </w:p>
        </w:tc>
      </w:tr>
      <w:tr w:rsidR="0032231B" w:rsidRPr="009A00E9" w14:paraId="50705A92" w14:textId="77777777" w:rsidTr="00B54994">
        <w:trPr>
          <w:trHeight w:val="292"/>
          <w:jc w:val="center"/>
        </w:trPr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515D3B64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S2 AP t5 - ZLS US t5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00BC59C7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2156" w:type="dxa"/>
            <w:shd w:val="clear" w:color="auto" w:fill="auto"/>
            <w:noWrap/>
            <w:vAlign w:val="center"/>
            <w:hideMark/>
          </w:tcPr>
          <w:p w14:paraId="54CCD0BA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30</w:t>
            </w:r>
          </w:p>
        </w:tc>
      </w:tr>
      <w:tr w:rsidR="0032231B" w:rsidRPr="009A00E9" w14:paraId="19A61E69" w14:textId="77777777" w:rsidTr="00B54994">
        <w:trPr>
          <w:trHeight w:val="292"/>
          <w:jc w:val="center"/>
        </w:trPr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014F60AB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ZLS AP t5 - ZLS US t5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5D3C3A7D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6A9CBA5B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</w:tr>
      <w:tr w:rsidR="0032231B" w:rsidRPr="009A00E9" w14:paraId="1CB327DB" w14:textId="77777777" w:rsidTr="00B54994">
        <w:trPr>
          <w:trHeight w:val="292"/>
          <w:jc w:val="center"/>
        </w:trPr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14E96476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BC AP t5 - ZLS US t5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58BFACD3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2156" w:type="dxa"/>
            <w:shd w:val="clear" w:color="auto" w:fill="auto"/>
            <w:noWrap/>
            <w:vAlign w:val="center"/>
            <w:hideMark/>
          </w:tcPr>
          <w:p w14:paraId="4C561011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95</w:t>
            </w:r>
          </w:p>
        </w:tc>
      </w:tr>
      <w:tr w:rsidR="0032231B" w:rsidRPr="009A00E9" w14:paraId="67200339" w14:textId="77777777" w:rsidTr="00B54994">
        <w:trPr>
          <w:trHeight w:val="292"/>
          <w:jc w:val="center"/>
        </w:trPr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200CC192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BC US t0 - RBC US t5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246ABCAE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2DD5335B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</w:tr>
      <w:tr w:rsidR="0032231B" w:rsidRPr="009A00E9" w14:paraId="77217539" w14:textId="77777777" w:rsidTr="00B54994">
        <w:trPr>
          <w:trHeight w:val="292"/>
          <w:jc w:val="center"/>
        </w:trPr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52288164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LS2 AP t5 - RBC US t5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76F8B171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3DBC2D45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</w:tr>
      <w:tr w:rsidR="0032231B" w:rsidRPr="009A00E9" w14:paraId="0956DF0C" w14:textId="77777777" w:rsidTr="00B54994">
        <w:trPr>
          <w:trHeight w:val="292"/>
          <w:jc w:val="center"/>
        </w:trPr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599AFEA5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ZLS AP t5 - RBC US t5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2A27F25C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598974E8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</w:tr>
      <w:tr w:rsidR="0032231B" w:rsidRPr="009A00E9" w14:paraId="6227FF96" w14:textId="77777777" w:rsidTr="00B54994">
        <w:trPr>
          <w:trHeight w:val="292"/>
          <w:jc w:val="center"/>
        </w:trPr>
        <w:tc>
          <w:tcPr>
            <w:tcW w:w="4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77F03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BC AP t5 - RBC US t5</w:t>
            </w:r>
          </w:p>
        </w:tc>
        <w:tc>
          <w:tcPr>
            <w:tcW w:w="21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8402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  <w:tc>
          <w:tcPr>
            <w:tcW w:w="21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2C79" w14:textId="77777777" w:rsidR="0032231B" w:rsidRPr="009A00E9" w:rsidRDefault="0032231B" w:rsidP="00B5499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2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9A00E9">
              <w:rPr>
                <w:rFonts w:ascii="Arial" w:eastAsia="Times New Roman" w:hAnsi="Arial" w:cs="Arial"/>
                <w:sz w:val="16"/>
                <w:szCs w:val="16"/>
                <w:bdr w:val="none" w:sz="0" w:space="0" w:color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000</w:t>
            </w:r>
          </w:p>
        </w:tc>
      </w:tr>
    </w:tbl>
    <w:p w14:paraId="12BBA5BC" w14:textId="77777777" w:rsidR="009D1610" w:rsidRPr="009A00E9" w:rsidRDefault="009D1610" w:rsidP="002437E9">
      <w:pPr>
        <w:spacing w:after="120"/>
        <w:rPr>
          <w:rFonts w:ascii="Arial" w:hAnsi="Arial" w:cs="Arial"/>
        </w:rPr>
      </w:pPr>
    </w:p>
    <w:sectPr w:rsidR="009D1610" w:rsidRPr="009A00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Aptos">
    <w:altName w:val="Calibri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  <w:font w:name="Charis SIL"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8E2168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166C0C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4E6BC52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63E03FE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ACC0CDA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A369A2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A76C4B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2F2272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62CF9D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F2AD0A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0525895"/>
    <w:multiLevelType w:val="multilevel"/>
    <w:tmpl w:val="55FAEEEC"/>
    <w:styleLink w:val="ImportierterStil1"/>
    <w:lvl w:ilvl="0">
      <w:start w:val="1"/>
      <w:numFmt w:val="decimal"/>
      <w:lvlText w:val="%1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lvlText w:val="%2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lvlText w:val="%2.%3."/>
      <w:lvlJc w:val="left"/>
      <w:p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lvlText w:val="%2.%3.%4."/>
      <w:lvlJc w:val="left"/>
      <w:p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nothing"/>
      <w:lvlText w:val="%2.%3.%4.%5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2.%3.%4.%5.%6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ind w:left="122" w:hanging="12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2.%3.%4.%5.%6.%7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ind w:left="122" w:hanging="12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2.%3.%4.%5.%6.%7.%8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ind w:left="122" w:hanging="12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2.%3.%4.%5.%6.%7.%8.%9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ind w:left="122" w:hanging="12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52BF331F"/>
    <w:multiLevelType w:val="hybridMultilevel"/>
    <w:tmpl w:val="A6E4076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361422"/>
    <w:multiLevelType w:val="multilevel"/>
    <w:tmpl w:val="55FAEEEC"/>
    <w:numStyleLink w:val="ImportierterStil1"/>
  </w:abstractNum>
  <w:num w:numId="1" w16cid:durableId="748506399">
    <w:abstractNumId w:val="10"/>
  </w:num>
  <w:num w:numId="2" w16cid:durableId="1109618980">
    <w:abstractNumId w:val="12"/>
  </w:num>
  <w:num w:numId="3" w16cid:durableId="292059892">
    <w:abstractNumId w:val="11"/>
  </w:num>
  <w:num w:numId="4" w16cid:durableId="568226715">
    <w:abstractNumId w:val="0"/>
  </w:num>
  <w:num w:numId="5" w16cid:durableId="1492794269">
    <w:abstractNumId w:val="1"/>
  </w:num>
  <w:num w:numId="6" w16cid:durableId="649137897">
    <w:abstractNumId w:val="2"/>
  </w:num>
  <w:num w:numId="7" w16cid:durableId="1124033580">
    <w:abstractNumId w:val="3"/>
  </w:num>
  <w:num w:numId="8" w16cid:durableId="869103690">
    <w:abstractNumId w:val="4"/>
  </w:num>
  <w:num w:numId="9" w16cid:durableId="1854680766">
    <w:abstractNumId w:val="5"/>
  </w:num>
  <w:num w:numId="10" w16cid:durableId="485703162">
    <w:abstractNumId w:val="6"/>
  </w:num>
  <w:num w:numId="11" w16cid:durableId="1691563722">
    <w:abstractNumId w:val="7"/>
  </w:num>
  <w:num w:numId="12" w16cid:durableId="1437674108">
    <w:abstractNumId w:val="8"/>
  </w:num>
  <w:num w:numId="13" w16cid:durableId="132697618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cumentProtection w:edit="trackedChanges" w:enforcement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c2M7UwMzM2MjAzMrNQ0lEKTi0uzszPAykwrAUANZH0xiwAAAA="/>
  </w:docVars>
  <w:rsids>
    <w:rsidRoot w:val="009D1610"/>
    <w:rsid w:val="000008A2"/>
    <w:rsid w:val="000070B4"/>
    <w:rsid w:val="000236BA"/>
    <w:rsid w:val="00030425"/>
    <w:rsid w:val="000577F7"/>
    <w:rsid w:val="00071E3A"/>
    <w:rsid w:val="000B7304"/>
    <w:rsid w:val="000B7353"/>
    <w:rsid w:val="00105DEC"/>
    <w:rsid w:val="0010666E"/>
    <w:rsid w:val="00113118"/>
    <w:rsid w:val="001154E2"/>
    <w:rsid w:val="00124A7F"/>
    <w:rsid w:val="001345A3"/>
    <w:rsid w:val="00136CE7"/>
    <w:rsid w:val="00182C07"/>
    <w:rsid w:val="0019414D"/>
    <w:rsid w:val="001A0ED7"/>
    <w:rsid w:val="001A2421"/>
    <w:rsid w:val="001C0D7A"/>
    <w:rsid w:val="001D25BB"/>
    <w:rsid w:val="001E688F"/>
    <w:rsid w:val="00202297"/>
    <w:rsid w:val="00231E46"/>
    <w:rsid w:val="002437E9"/>
    <w:rsid w:val="002542BE"/>
    <w:rsid w:val="00262806"/>
    <w:rsid w:val="002918C3"/>
    <w:rsid w:val="00294C14"/>
    <w:rsid w:val="002B688A"/>
    <w:rsid w:val="002E15E2"/>
    <w:rsid w:val="00303179"/>
    <w:rsid w:val="003034C6"/>
    <w:rsid w:val="00321D40"/>
    <w:rsid w:val="0032231B"/>
    <w:rsid w:val="00325850"/>
    <w:rsid w:val="003260D7"/>
    <w:rsid w:val="003265A2"/>
    <w:rsid w:val="003330F9"/>
    <w:rsid w:val="003460EE"/>
    <w:rsid w:val="003511AB"/>
    <w:rsid w:val="00355199"/>
    <w:rsid w:val="00355A56"/>
    <w:rsid w:val="00386880"/>
    <w:rsid w:val="003A13BC"/>
    <w:rsid w:val="003A7B77"/>
    <w:rsid w:val="003D7414"/>
    <w:rsid w:val="003E2CDB"/>
    <w:rsid w:val="003E3078"/>
    <w:rsid w:val="00406A2B"/>
    <w:rsid w:val="004110BC"/>
    <w:rsid w:val="0041726E"/>
    <w:rsid w:val="004468AF"/>
    <w:rsid w:val="004508E8"/>
    <w:rsid w:val="00456684"/>
    <w:rsid w:val="00464C28"/>
    <w:rsid w:val="004A6537"/>
    <w:rsid w:val="004A6DFF"/>
    <w:rsid w:val="004B6764"/>
    <w:rsid w:val="004D1ED9"/>
    <w:rsid w:val="004D358E"/>
    <w:rsid w:val="004E3760"/>
    <w:rsid w:val="004F3875"/>
    <w:rsid w:val="004F6850"/>
    <w:rsid w:val="00500CAF"/>
    <w:rsid w:val="00503C50"/>
    <w:rsid w:val="00506FF2"/>
    <w:rsid w:val="00507E69"/>
    <w:rsid w:val="00521E4F"/>
    <w:rsid w:val="00522D22"/>
    <w:rsid w:val="005351CD"/>
    <w:rsid w:val="00553E5C"/>
    <w:rsid w:val="0055423C"/>
    <w:rsid w:val="005A7A6C"/>
    <w:rsid w:val="005C507B"/>
    <w:rsid w:val="005E5A26"/>
    <w:rsid w:val="005E65E4"/>
    <w:rsid w:val="005F3F48"/>
    <w:rsid w:val="005F7421"/>
    <w:rsid w:val="00603BD2"/>
    <w:rsid w:val="00620039"/>
    <w:rsid w:val="006326B5"/>
    <w:rsid w:val="00636877"/>
    <w:rsid w:val="00653D65"/>
    <w:rsid w:val="0065667E"/>
    <w:rsid w:val="006645DD"/>
    <w:rsid w:val="006657F0"/>
    <w:rsid w:val="006A0B06"/>
    <w:rsid w:val="006A75EB"/>
    <w:rsid w:val="006A79CD"/>
    <w:rsid w:val="006B7A95"/>
    <w:rsid w:val="006C0350"/>
    <w:rsid w:val="006C5012"/>
    <w:rsid w:val="006F52F4"/>
    <w:rsid w:val="007057D8"/>
    <w:rsid w:val="00725947"/>
    <w:rsid w:val="00735DC8"/>
    <w:rsid w:val="00747264"/>
    <w:rsid w:val="007569DE"/>
    <w:rsid w:val="0077177A"/>
    <w:rsid w:val="007876FC"/>
    <w:rsid w:val="00794952"/>
    <w:rsid w:val="007A3143"/>
    <w:rsid w:val="007E582D"/>
    <w:rsid w:val="007E68C2"/>
    <w:rsid w:val="007F0084"/>
    <w:rsid w:val="00807743"/>
    <w:rsid w:val="0081154B"/>
    <w:rsid w:val="00836D63"/>
    <w:rsid w:val="00862D7A"/>
    <w:rsid w:val="00863515"/>
    <w:rsid w:val="008E03BC"/>
    <w:rsid w:val="008E2B64"/>
    <w:rsid w:val="008E2FC7"/>
    <w:rsid w:val="008E49A5"/>
    <w:rsid w:val="00904488"/>
    <w:rsid w:val="00915ECA"/>
    <w:rsid w:val="009631D2"/>
    <w:rsid w:val="0096759A"/>
    <w:rsid w:val="0097246D"/>
    <w:rsid w:val="00977FFE"/>
    <w:rsid w:val="00980A91"/>
    <w:rsid w:val="009A00E9"/>
    <w:rsid w:val="009A797F"/>
    <w:rsid w:val="009B3491"/>
    <w:rsid w:val="009C6B8A"/>
    <w:rsid w:val="009D0398"/>
    <w:rsid w:val="009D1610"/>
    <w:rsid w:val="009E73F8"/>
    <w:rsid w:val="00A02229"/>
    <w:rsid w:val="00A11F2C"/>
    <w:rsid w:val="00A22042"/>
    <w:rsid w:val="00A220C7"/>
    <w:rsid w:val="00A31A13"/>
    <w:rsid w:val="00A35A12"/>
    <w:rsid w:val="00A461C4"/>
    <w:rsid w:val="00A46F77"/>
    <w:rsid w:val="00A56230"/>
    <w:rsid w:val="00A57509"/>
    <w:rsid w:val="00A67FA5"/>
    <w:rsid w:val="00A743CD"/>
    <w:rsid w:val="00A77740"/>
    <w:rsid w:val="00A90495"/>
    <w:rsid w:val="00A97176"/>
    <w:rsid w:val="00A97DD7"/>
    <w:rsid w:val="00AA3312"/>
    <w:rsid w:val="00AB34F9"/>
    <w:rsid w:val="00AB58F1"/>
    <w:rsid w:val="00B13048"/>
    <w:rsid w:val="00B52013"/>
    <w:rsid w:val="00B54994"/>
    <w:rsid w:val="00B5554F"/>
    <w:rsid w:val="00B61AAD"/>
    <w:rsid w:val="00B66110"/>
    <w:rsid w:val="00B74BA7"/>
    <w:rsid w:val="00B7745B"/>
    <w:rsid w:val="00B8355C"/>
    <w:rsid w:val="00B84808"/>
    <w:rsid w:val="00BB0B62"/>
    <w:rsid w:val="00BC1757"/>
    <w:rsid w:val="00BC4015"/>
    <w:rsid w:val="00BE097D"/>
    <w:rsid w:val="00BE1E8A"/>
    <w:rsid w:val="00BE21D7"/>
    <w:rsid w:val="00BE3738"/>
    <w:rsid w:val="00BE5FF2"/>
    <w:rsid w:val="00BF5BBF"/>
    <w:rsid w:val="00C037B0"/>
    <w:rsid w:val="00C33135"/>
    <w:rsid w:val="00C41C80"/>
    <w:rsid w:val="00C57586"/>
    <w:rsid w:val="00C73682"/>
    <w:rsid w:val="00C74417"/>
    <w:rsid w:val="00C759C4"/>
    <w:rsid w:val="00C81B9C"/>
    <w:rsid w:val="00C861DA"/>
    <w:rsid w:val="00CA774D"/>
    <w:rsid w:val="00CD2D28"/>
    <w:rsid w:val="00CE02CE"/>
    <w:rsid w:val="00CE3216"/>
    <w:rsid w:val="00CF7671"/>
    <w:rsid w:val="00D0612F"/>
    <w:rsid w:val="00D11A0F"/>
    <w:rsid w:val="00D12568"/>
    <w:rsid w:val="00D254B9"/>
    <w:rsid w:val="00D32D22"/>
    <w:rsid w:val="00D36194"/>
    <w:rsid w:val="00D4053E"/>
    <w:rsid w:val="00D434F3"/>
    <w:rsid w:val="00D46C16"/>
    <w:rsid w:val="00D54007"/>
    <w:rsid w:val="00D7446F"/>
    <w:rsid w:val="00D95F52"/>
    <w:rsid w:val="00DB073B"/>
    <w:rsid w:val="00DC1C42"/>
    <w:rsid w:val="00DD2D07"/>
    <w:rsid w:val="00DF099E"/>
    <w:rsid w:val="00E13C8E"/>
    <w:rsid w:val="00E23762"/>
    <w:rsid w:val="00E242B2"/>
    <w:rsid w:val="00E26E6E"/>
    <w:rsid w:val="00E273DB"/>
    <w:rsid w:val="00E35C9F"/>
    <w:rsid w:val="00E5005D"/>
    <w:rsid w:val="00E5771B"/>
    <w:rsid w:val="00E6363D"/>
    <w:rsid w:val="00E741C6"/>
    <w:rsid w:val="00E747D8"/>
    <w:rsid w:val="00E74A8F"/>
    <w:rsid w:val="00E764FB"/>
    <w:rsid w:val="00E76D17"/>
    <w:rsid w:val="00E81F69"/>
    <w:rsid w:val="00EB0018"/>
    <w:rsid w:val="00EB1E44"/>
    <w:rsid w:val="00EC0C76"/>
    <w:rsid w:val="00EC72CD"/>
    <w:rsid w:val="00EE6A1A"/>
    <w:rsid w:val="00F045F0"/>
    <w:rsid w:val="00F12334"/>
    <w:rsid w:val="00F16D7C"/>
    <w:rsid w:val="00F82025"/>
    <w:rsid w:val="00F87013"/>
    <w:rsid w:val="00F95767"/>
    <w:rsid w:val="00FC490F"/>
    <w:rsid w:val="00FE278B"/>
    <w:rsid w:val="00FE4DAC"/>
    <w:rsid w:val="00FF0DA9"/>
    <w:rsid w:val="00FF1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883876"/>
  <w15:chartTrackingRefBased/>
  <w15:docId w15:val="{BBC78FFE-774C-47CA-A20E-B796685E6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D161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D16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D16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D16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D16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D16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D16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D16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D16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D16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D16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D16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D16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D161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D161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D161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D161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D161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D161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D16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D16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D16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D16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D16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D161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D161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D161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D16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D161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D161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rsid w:val="009D1610"/>
    <w:rPr>
      <w:u w:val="single"/>
    </w:rPr>
  </w:style>
  <w:style w:type="table" w:customStyle="1" w:styleId="TableNormal">
    <w:name w:val="Table Normal"/>
    <w:rsid w:val="009D161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e-DE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Kopfzeile">
    <w:name w:val="header"/>
    <w:link w:val="KopfzeileZchn"/>
    <w:rsid w:val="009D1610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</w:pPr>
    <w:rPr>
      <w:rFonts w:ascii="Calibri" w:eastAsia="Arial Unicode MS" w:hAnsi="Calibri" w:cs="Arial Unicode MS"/>
      <w:color w:val="000000"/>
      <w:kern w:val="0"/>
      <w:u w:color="000000"/>
      <w:bdr w:val="nil"/>
      <w:lang w:eastAsia="de-DE"/>
      <w14:ligatures w14:val="none"/>
    </w:rPr>
  </w:style>
  <w:style w:type="character" w:customStyle="1" w:styleId="KopfzeileZchn">
    <w:name w:val="Kopfzeile Zchn"/>
    <w:basedOn w:val="Absatz-Standardschriftart"/>
    <w:link w:val="Kopfzeile"/>
    <w:rsid w:val="009D1610"/>
    <w:rPr>
      <w:rFonts w:ascii="Calibri" w:eastAsia="Arial Unicode MS" w:hAnsi="Calibri" w:cs="Arial Unicode MS"/>
      <w:color w:val="000000"/>
      <w:kern w:val="0"/>
      <w:u w:color="000000"/>
      <w:bdr w:val="nil"/>
      <w:lang w:eastAsia="de-DE"/>
      <w14:ligatures w14:val="none"/>
    </w:rPr>
  </w:style>
  <w:style w:type="paragraph" w:styleId="Fuzeile">
    <w:name w:val="footer"/>
    <w:link w:val="FuzeileZchn"/>
    <w:rsid w:val="009D1610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</w:pPr>
    <w:rPr>
      <w:rFonts w:ascii="Calibri" w:eastAsia="Calibri" w:hAnsi="Calibri" w:cs="Calibri"/>
      <w:color w:val="000000"/>
      <w:kern w:val="0"/>
      <w:u w:color="000000"/>
      <w:bdr w:val="nil"/>
      <w:lang w:eastAsia="de-DE"/>
      <w14:ligatures w14:val="none"/>
    </w:rPr>
  </w:style>
  <w:style w:type="character" w:customStyle="1" w:styleId="FuzeileZchn">
    <w:name w:val="Fußzeile Zchn"/>
    <w:basedOn w:val="Absatz-Standardschriftart"/>
    <w:link w:val="Fuzeile"/>
    <w:rsid w:val="009D1610"/>
    <w:rPr>
      <w:rFonts w:ascii="Calibri" w:eastAsia="Calibri" w:hAnsi="Calibri" w:cs="Calibri"/>
      <w:color w:val="000000"/>
      <w:kern w:val="0"/>
      <w:u w:color="000000"/>
      <w:bdr w:val="nil"/>
      <w:lang w:eastAsia="de-DE"/>
      <w14:ligatures w14:val="none"/>
    </w:rPr>
  </w:style>
  <w:style w:type="paragraph" w:customStyle="1" w:styleId="Default">
    <w:name w:val="Default"/>
    <w:rsid w:val="009D161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haris SIL" w:eastAsia="Charis SIL" w:hAnsi="Charis SIL" w:cs="Charis SIL"/>
      <w:color w:val="000000"/>
      <w:kern w:val="0"/>
      <w:sz w:val="24"/>
      <w:szCs w:val="24"/>
      <w:u w:color="000000"/>
      <w:bdr w:val="nil"/>
      <w:lang w:eastAsia="de-DE"/>
      <w14:ligatures w14:val="none"/>
    </w:rPr>
  </w:style>
  <w:style w:type="paragraph" w:customStyle="1" w:styleId="TextA">
    <w:name w:val="Text A"/>
    <w:rsid w:val="009D161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u w:color="000000"/>
      <w:bdr w:val="nil"/>
      <w:lang w:val="en-US"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numbering" w:customStyle="1" w:styleId="ImportierterStil1">
    <w:name w:val="Importierter Stil: 1"/>
    <w:rsid w:val="009D1610"/>
    <w:pPr>
      <w:numPr>
        <w:numId w:val="1"/>
      </w:numPr>
    </w:pPr>
  </w:style>
  <w:style w:type="paragraph" w:styleId="StandardWeb">
    <w:name w:val="Normal (Web)"/>
    <w:uiPriority w:val="99"/>
    <w:rsid w:val="009D1610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eastAsia="de-DE"/>
      <w14:ligatures w14:val="none"/>
    </w:rPr>
  </w:style>
  <w:style w:type="paragraph" w:customStyle="1" w:styleId="Tabellenstil2A">
    <w:name w:val="Tabellenstil 2 A"/>
    <w:rsid w:val="009D161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0"/>
      <w:szCs w:val="2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Text">
    <w:name w:val="Text"/>
    <w:rsid w:val="009D161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bdr w:val="nil"/>
      <w:lang w:eastAsia="de-DE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Kommentartext">
    <w:name w:val="annotation text"/>
    <w:link w:val="KommentartextZchn"/>
    <w:rsid w:val="009D161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sz w:val="20"/>
      <w:szCs w:val="20"/>
      <w:u w:color="000000"/>
      <w:bdr w:val="nil"/>
      <w:lang w:eastAsia="de-DE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rsid w:val="009D1610"/>
    <w:rPr>
      <w:rFonts w:ascii="Calibri" w:eastAsia="Arial Unicode MS" w:hAnsi="Calibri" w:cs="Arial Unicode MS"/>
      <w:color w:val="000000"/>
      <w:kern w:val="0"/>
      <w:sz w:val="20"/>
      <w:szCs w:val="20"/>
      <w:u w:color="000000"/>
      <w:bdr w:val="nil"/>
      <w:lang w:eastAsia="de-DE"/>
      <w14:ligatures w14:val="none"/>
    </w:rPr>
  </w:style>
  <w:style w:type="character" w:customStyle="1" w:styleId="Ohne">
    <w:name w:val="Ohne"/>
    <w:rsid w:val="009D1610"/>
  </w:style>
  <w:style w:type="character" w:customStyle="1" w:styleId="Hyperlink0">
    <w:name w:val="Hyperlink.0"/>
    <w:basedOn w:val="Ohne"/>
    <w:rsid w:val="009D1610"/>
    <w:rPr>
      <w:rFonts w:ascii="Arial" w:eastAsia="Arial" w:hAnsi="Arial" w:cs="Arial"/>
      <w:outline w:val="0"/>
      <w:color w:val="0000FF"/>
      <w:sz w:val="18"/>
      <w:szCs w:val="18"/>
      <w:u w:val="single" w:color="0000FF"/>
      <w:shd w:val="clear" w:color="auto" w:fill="FFFF00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D1610"/>
    <w:rPr>
      <w:sz w:val="16"/>
      <w:szCs w:val="16"/>
    </w:rPr>
  </w:style>
  <w:style w:type="paragraph" w:styleId="berarbeitung">
    <w:name w:val="Revision"/>
    <w:hidden/>
    <w:uiPriority w:val="99"/>
    <w:semiHidden/>
    <w:rsid w:val="009D1610"/>
    <w:pPr>
      <w:spacing w:after="0" w:line="240" w:lineRule="auto"/>
    </w:pPr>
    <w:rPr>
      <w:rFonts w:ascii="Calibri" w:eastAsia="Arial Unicode MS" w:hAnsi="Calibri" w:cs="Arial Unicode MS"/>
      <w:color w:val="000000"/>
      <w:kern w:val="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CitaviBibliographyEntry">
    <w:name w:val="Citavi Bibliography Entry"/>
    <w:basedOn w:val="Standard"/>
    <w:next w:val="Standard"/>
    <w:rsid w:val="009D161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454"/>
      </w:tabs>
      <w:spacing w:after="0"/>
      <w:ind w:left="454" w:hanging="454"/>
    </w:pPr>
    <w:rPr>
      <w:rFonts w:asciiTheme="minorHAnsi" w:eastAsiaTheme="minorEastAsia" w:hAnsiTheme="minorHAnsi" w:cstheme="minorBidi"/>
      <w:color w:val="auto"/>
      <w:kern w:val="2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customStyle="1" w:styleId="CitaviBibliographyHeading">
    <w:name w:val="Citavi Bibliography Heading"/>
    <w:basedOn w:val="berschrift1"/>
    <w:rsid w:val="009D1610"/>
    <w:pPr>
      <w:spacing w:before="240" w:after="0"/>
    </w:pPr>
    <w:rPr>
      <w:rFonts w:hAnsiTheme="minorHAnsi"/>
      <w:sz w:val="32"/>
      <w:szCs w:val="32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1610"/>
    <w:pPr>
      <w:spacing w:line="240" w:lineRule="auto"/>
    </w:pPr>
    <w:rPr>
      <w:b/>
      <w:bCs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D1610"/>
    <w:rPr>
      <w:rFonts w:ascii="Calibri" w:eastAsia="Arial Unicode MS" w:hAnsi="Calibri" w:cs="Arial Unicode MS"/>
      <w:b/>
      <w:bCs/>
      <w:color w:val="000000"/>
      <w:kern w:val="0"/>
      <w:sz w:val="20"/>
      <w:szCs w:val="2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table" w:styleId="Tabellenraster">
    <w:name w:val="Table Grid"/>
    <w:basedOn w:val="NormaleTabelle"/>
    <w:uiPriority w:val="39"/>
    <w:rsid w:val="009D161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16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1610"/>
    <w:rPr>
      <w:rFonts w:ascii="Segoe UI" w:eastAsia="Arial Unicode MS" w:hAnsi="Segoe UI" w:cs="Segoe UI"/>
      <w:color w:val="000000"/>
      <w:kern w:val="0"/>
      <w:sz w:val="18"/>
      <w:szCs w:val="18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styleId="Platzhaltertext">
    <w:name w:val="Placeholder Text"/>
    <w:basedOn w:val="Absatz-Standardschriftart"/>
    <w:uiPriority w:val="99"/>
    <w:semiHidden/>
    <w:rsid w:val="006C5012"/>
    <w:rPr>
      <w:color w:val="666666"/>
    </w:rPr>
  </w:style>
  <w:style w:type="character" w:customStyle="1" w:styleId="anchor-text">
    <w:name w:val="anchor-text"/>
    <w:basedOn w:val="Absatz-Standardschriftart"/>
    <w:rsid w:val="006A75EB"/>
  </w:style>
  <w:style w:type="character" w:customStyle="1" w:styleId="identifier">
    <w:name w:val="identifier"/>
    <w:basedOn w:val="Absatz-Standardschriftart"/>
    <w:rsid w:val="00E13C8E"/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B5554F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B5554F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B5554F"/>
    <w:pPr>
      <w:spacing w:after="120" w:line="360" w:lineRule="auto"/>
      <w:outlineLvl w:val="9"/>
    </w:pPr>
    <w:rPr>
      <w:rFonts w:ascii="Arial" w:hAnsi="Arial" w:cs="Arial"/>
      <w:color w:val="212121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B5554F"/>
    <w:rPr>
      <w:rFonts w:ascii="Arial" w:eastAsiaTheme="majorEastAsia" w:hAnsi="Arial" w:cs="Arial"/>
      <w:color w:val="212121"/>
      <w:kern w:val="0"/>
      <w:sz w:val="32"/>
      <w:szCs w:val="32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B5554F"/>
    <w:pPr>
      <w:spacing w:after="120" w:line="360" w:lineRule="auto"/>
      <w:outlineLvl w:val="9"/>
    </w:pPr>
    <w:rPr>
      <w:rFonts w:ascii="Arial" w:hAnsi="Arial" w:cs="Arial"/>
      <w:color w:val="212121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B5554F"/>
    <w:rPr>
      <w:rFonts w:ascii="Arial" w:eastAsiaTheme="majorEastAsia" w:hAnsi="Arial" w:cs="Arial"/>
      <w:color w:val="212121"/>
      <w:kern w:val="0"/>
      <w:sz w:val="28"/>
      <w:szCs w:val="28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B5554F"/>
    <w:pPr>
      <w:spacing w:after="120" w:line="360" w:lineRule="auto"/>
      <w:outlineLvl w:val="9"/>
    </w:pPr>
    <w:rPr>
      <w:rFonts w:ascii="Arial" w:hAnsi="Arial" w:cs="Arial"/>
      <w:color w:val="212121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B5554F"/>
    <w:rPr>
      <w:rFonts w:ascii="Arial" w:eastAsiaTheme="majorEastAsia" w:hAnsi="Arial" w:cs="Arial"/>
      <w:i/>
      <w:iCs/>
      <w:color w:val="212121"/>
      <w:kern w:val="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B5554F"/>
    <w:pPr>
      <w:spacing w:after="120" w:line="360" w:lineRule="auto"/>
      <w:outlineLvl w:val="9"/>
    </w:pPr>
    <w:rPr>
      <w:rFonts w:ascii="Arial" w:hAnsi="Arial" w:cs="Arial"/>
      <w:color w:val="212121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B5554F"/>
    <w:rPr>
      <w:rFonts w:ascii="Arial" w:eastAsiaTheme="majorEastAsia" w:hAnsi="Arial" w:cs="Arial"/>
      <w:color w:val="212121"/>
      <w:kern w:val="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B5554F"/>
    <w:pPr>
      <w:spacing w:after="120" w:line="360" w:lineRule="auto"/>
      <w:outlineLvl w:val="9"/>
    </w:pPr>
    <w:rPr>
      <w:rFonts w:ascii="Arial" w:hAnsi="Arial" w:cs="Arial"/>
      <w:color w:val="212121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B5554F"/>
    <w:rPr>
      <w:rFonts w:ascii="Arial" w:eastAsiaTheme="majorEastAsia" w:hAnsi="Arial" w:cs="Arial"/>
      <w:i/>
      <w:iCs/>
      <w:color w:val="212121"/>
      <w:kern w:val="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B5554F"/>
    <w:pPr>
      <w:spacing w:after="120" w:line="360" w:lineRule="auto"/>
      <w:outlineLvl w:val="9"/>
    </w:pPr>
    <w:rPr>
      <w:rFonts w:ascii="Arial" w:hAnsi="Arial" w:cs="Arial"/>
      <w:color w:val="212121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B5554F"/>
    <w:rPr>
      <w:rFonts w:ascii="Arial" w:eastAsiaTheme="majorEastAsia" w:hAnsi="Arial" w:cs="Arial"/>
      <w:color w:val="212121"/>
      <w:kern w:val="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B5554F"/>
    <w:pPr>
      <w:spacing w:after="120" w:line="360" w:lineRule="auto"/>
      <w:outlineLvl w:val="9"/>
    </w:pPr>
    <w:rPr>
      <w:rFonts w:ascii="Arial" w:hAnsi="Arial" w:cs="Arial"/>
      <w:color w:val="212121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B5554F"/>
    <w:rPr>
      <w:rFonts w:ascii="Arial" w:eastAsiaTheme="majorEastAsia" w:hAnsi="Arial" w:cs="Arial"/>
      <w:i/>
      <w:iCs/>
      <w:color w:val="212121"/>
      <w:kern w:val="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B5554F"/>
    <w:pPr>
      <w:spacing w:after="120" w:line="360" w:lineRule="auto"/>
      <w:outlineLvl w:val="9"/>
    </w:pPr>
    <w:rPr>
      <w:rFonts w:ascii="Arial" w:hAnsi="Arial" w:cs="Arial"/>
      <w:color w:val="212121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B5554F"/>
    <w:rPr>
      <w:rFonts w:ascii="Arial" w:eastAsiaTheme="majorEastAsia" w:hAnsi="Arial" w:cs="Arial"/>
      <w:color w:val="212121"/>
      <w:kern w:val="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D95F52"/>
    <w:pPr>
      <w:spacing w:before="240" w:after="0"/>
      <w:outlineLvl w:val="9"/>
    </w:pPr>
    <w:rPr>
      <w:sz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D95F52"/>
  </w:style>
  <w:style w:type="character" w:styleId="Buchtitel">
    <w:name w:val="Book Title"/>
    <w:basedOn w:val="Absatz-Standardschriftart"/>
    <w:uiPriority w:val="33"/>
    <w:qFormat/>
    <w:rsid w:val="00D95F52"/>
    <w:rPr>
      <w:b/>
      <w:bCs/>
      <w:i/>
      <w:iCs/>
      <w:spacing w:val="5"/>
    </w:rPr>
  </w:style>
  <w:style w:type="character" w:styleId="SchwacherVerweis">
    <w:name w:val="Subtle Reference"/>
    <w:basedOn w:val="Absatz-Standardschriftart"/>
    <w:uiPriority w:val="31"/>
    <w:qFormat/>
    <w:rsid w:val="00D95F52"/>
    <w:rPr>
      <w:smallCaps/>
      <w:color w:val="5A5A5A" w:themeColor="text1" w:themeTint="A5"/>
    </w:rPr>
  </w:style>
  <w:style w:type="character" w:styleId="SchwacheHervorhebung">
    <w:name w:val="Subtle Emphasis"/>
    <w:basedOn w:val="Absatz-Standardschriftart"/>
    <w:uiPriority w:val="19"/>
    <w:qFormat/>
    <w:rsid w:val="00D95F52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D95F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D95F5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D95F52"/>
    <w:pPr>
      <w:spacing w:after="0" w:line="240" w:lineRule="auto"/>
    </w:p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D95F52"/>
    <w:pPr>
      <w:spacing w:after="0" w:line="240" w:lineRule="auto"/>
    </w:p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D95F52"/>
    <w:pPr>
      <w:spacing w:after="0" w:line="240" w:lineRule="auto"/>
    </w:p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D95F52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D95F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D95F5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D95F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D95F52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D95F5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D95F5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D95F5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D95F5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D95F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D95F5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D95F5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D95F5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D95F5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D95F5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D95F5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kern w:val="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styleId="HTMLVariable">
    <w:name w:val="HTML Variable"/>
    <w:basedOn w:val="Absatz-Standardschriftart"/>
    <w:uiPriority w:val="99"/>
    <w:semiHidden/>
    <w:unhideWhenUsed/>
    <w:rsid w:val="00D95F52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D95F52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D95F52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95F5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95F52"/>
    <w:rPr>
      <w:rFonts w:ascii="Consolas" w:eastAsia="Arial Unicode MS" w:hAnsi="Consolas" w:cs="Arial Unicode MS"/>
      <w:color w:val="000000"/>
      <w:kern w:val="0"/>
      <w:sz w:val="20"/>
      <w:szCs w:val="2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styleId="HTMLTastatur">
    <w:name w:val="HTML Keyboard"/>
    <w:basedOn w:val="Absatz-Standardschriftart"/>
    <w:uiPriority w:val="99"/>
    <w:semiHidden/>
    <w:unhideWhenUsed/>
    <w:rsid w:val="00D95F52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D95F52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D95F52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D95F52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D95F52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D95F52"/>
    <w:rPr>
      <w:rFonts w:ascii="Calibri" w:eastAsia="Arial Unicode MS" w:hAnsi="Calibri" w:cs="Arial Unicode MS"/>
      <w:i/>
      <w:iCs/>
      <w:color w:val="000000"/>
      <w:kern w:val="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styleId="HTMLAkronym">
    <w:name w:val="HTML Acronym"/>
    <w:basedOn w:val="Absatz-Standardschriftart"/>
    <w:uiPriority w:val="99"/>
    <w:semiHidden/>
    <w:unhideWhenUsed/>
    <w:rsid w:val="00D95F52"/>
  </w:style>
  <w:style w:type="paragraph" w:styleId="NurText">
    <w:name w:val="Plain Text"/>
    <w:basedOn w:val="Standard"/>
    <w:link w:val="NurTextZchn"/>
    <w:uiPriority w:val="99"/>
    <w:semiHidden/>
    <w:unhideWhenUsed/>
    <w:rsid w:val="00D95F5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D95F52"/>
    <w:rPr>
      <w:rFonts w:ascii="Consolas" w:eastAsia="Arial Unicode MS" w:hAnsi="Consolas" w:cs="Arial Unicode MS"/>
      <w:color w:val="000000"/>
      <w:kern w:val="0"/>
      <w:sz w:val="21"/>
      <w:szCs w:val="21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95F52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95F52"/>
    <w:rPr>
      <w:rFonts w:ascii="Segoe UI" w:eastAsia="Arial Unicode MS" w:hAnsi="Segoe UI" w:cs="Segoe UI"/>
      <w:color w:val="000000"/>
      <w:kern w:val="0"/>
      <w:sz w:val="16"/>
      <w:szCs w:val="16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styleId="Hervorhebung">
    <w:name w:val="Emphasis"/>
    <w:basedOn w:val="Absatz-Standardschriftart"/>
    <w:uiPriority w:val="20"/>
    <w:qFormat/>
    <w:rsid w:val="00D95F52"/>
    <w:rPr>
      <w:i/>
      <w:iCs/>
    </w:rPr>
  </w:style>
  <w:style w:type="character" w:styleId="Fett">
    <w:name w:val="Strong"/>
    <w:basedOn w:val="Absatz-Standardschriftart"/>
    <w:uiPriority w:val="22"/>
    <w:qFormat/>
    <w:rsid w:val="00D95F52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D95F52"/>
    <w:rPr>
      <w:color w:val="96607D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D95F52"/>
    <w:pPr>
      <w:pBdr>
        <w:top w:val="single" w:sz="2" w:space="10" w:color="156082" w:themeColor="accent1" w:shadow="1"/>
        <w:left w:val="single" w:sz="2" w:space="10" w:color="156082" w:themeColor="accent1" w:shadow="1"/>
        <w:bottom w:val="single" w:sz="2" w:space="10" w:color="156082" w:themeColor="accent1" w:shadow="1"/>
        <w:right w:val="single" w:sz="2" w:space="10" w:color="156082" w:themeColor="accent1" w:shadow="1"/>
      </w:pBdr>
      <w:ind w:left="1152" w:right="1152"/>
    </w:pPr>
    <w:rPr>
      <w:rFonts w:asciiTheme="minorHAnsi" w:eastAsiaTheme="minorEastAsia" w:hAnsiTheme="minorHAnsi" w:cstheme="minorBidi"/>
      <w:i/>
      <w:iCs/>
      <w:color w:val="156082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D95F52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D95F52"/>
    <w:rPr>
      <w:rFonts w:ascii="Calibri" w:eastAsia="Arial Unicode MS" w:hAnsi="Calibri" w:cs="Arial Unicode MS"/>
      <w:color w:val="000000"/>
      <w:kern w:val="0"/>
      <w:sz w:val="16"/>
      <w:szCs w:val="16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D95F52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D95F52"/>
    <w:rPr>
      <w:rFonts w:ascii="Calibri" w:eastAsia="Arial Unicode MS" w:hAnsi="Calibri" w:cs="Arial Unicode MS"/>
      <w:color w:val="000000"/>
      <w:kern w:val="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D95F52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D95F52"/>
    <w:rPr>
      <w:rFonts w:ascii="Calibri" w:eastAsia="Arial Unicode MS" w:hAnsi="Calibri" w:cs="Arial Unicode MS"/>
      <w:color w:val="000000"/>
      <w:kern w:val="0"/>
      <w:sz w:val="16"/>
      <w:szCs w:val="16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D95F52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D95F52"/>
    <w:rPr>
      <w:rFonts w:ascii="Calibri" w:eastAsia="Arial Unicode MS" w:hAnsi="Calibri" w:cs="Arial Unicode MS"/>
      <w:color w:val="000000"/>
      <w:kern w:val="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D95F52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D95F52"/>
    <w:rPr>
      <w:rFonts w:ascii="Calibri" w:eastAsia="Arial Unicode MS" w:hAnsi="Calibri" w:cs="Arial Unicode MS"/>
      <w:color w:val="000000"/>
      <w:kern w:val="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D95F52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D95F52"/>
    <w:rPr>
      <w:rFonts w:ascii="Calibri" w:eastAsia="Arial Unicode MS" w:hAnsi="Calibri" w:cs="Arial Unicode MS"/>
      <w:color w:val="000000"/>
      <w:kern w:val="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D95F52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D95F52"/>
    <w:rPr>
      <w:rFonts w:ascii="Calibri" w:eastAsia="Arial Unicode MS" w:hAnsi="Calibri" w:cs="Arial Unicode MS"/>
      <w:color w:val="000000"/>
      <w:kern w:val="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D95F52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95F52"/>
    <w:rPr>
      <w:rFonts w:ascii="Calibri" w:eastAsia="Arial Unicode MS" w:hAnsi="Calibri" w:cs="Arial Unicode MS"/>
      <w:color w:val="000000"/>
      <w:kern w:val="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D95F52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D95F52"/>
    <w:rPr>
      <w:rFonts w:ascii="Calibri" w:eastAsia="Arial Unicode MS" w:hAnsi="Calibri" w:cs="Arial Unicode MS"/>
      <w:color w:val="000000"/>
      <w:kern w:val="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D95F52"/>
  </w:style>
  <w:style w:type="character" w:customStyle="1" w:styleId="DatumZchn">
    <w:name w:val="Datum Zchn"/>
    <w:basedOn w:val="Absatz-Standardschriftart"/>
    <w:link w:val="Datum"/>
    <w:uiPriority w:val="99"/>
    <w:semiHidden/>
    <w:rsid w:val="00D95F52"/>
    <w:rPr>
      <w:rFonts w:ascii="Calibri" w:eastAsia="Arial Unicode MS" w:hAnsi="Calibri" w:cs="Arial Unicode MS"/>
      <w:color w:val="000000"/>
      <w:kern w:val="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D95F52"/>
  </w:style>
  <w:style w:type="character" w:customStyle="1" w:styleId="AnredeZchn">
    <w:name w:val="Anrede Zchn"/>
    <w:basedOn w:val="Absatz-Standardschriftart"/>
    <w:link w:val="Anrede"/>
    <w:uiPriority w:val="99"/>
    <w:semiHidden/>
    <w:rsid w:val="00D95F52"/>
    <w:rPr>
      <w:rFonts w:ascii="Calibri" w:eastAsia="Arial Unicode MS" w:hAnsi="Calibri" w:cs="Arial Unicode MS"/>
      <w:color w:val="000000"/>
      <w:kern w:val="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D95F5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D95F52"/>
    <w:rPr>
      <w:rFonts w:asciiTheme="majorHAnsi" w:eastAsiaTheme="majorEastAsia" w:hAnsiTheme="majorHAnsi" w:cstheme="majorBidi"/>
      <w:color w:val="000000"/>
      <w:kern w:val="0"/>
      <w:sz w:val="24"/>
      <w:szCs w:val="24"/>
      <w:u w:color="000000"/>
      <w:bdr w:val="nil"/>
      <w:shd w:val="pct20" w:color="auto" w:fill="auto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Listenfortsetzung5">
    <w:name w:val="List Continue 5"/>
    <w:basedOn w:val="Standard"/>
    <w:uiPriority w:val="99"/>
    <w:semiHidden/>
    <w:unhideWhenUsed/>
    <w:rsid w:val="00D95F52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D95F52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D95F52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D95F52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D95F52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D95F52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D95F52"/>
    <w:rPr>
      <w:rFonts w:ascii="Calibri" w:eastAsia="Arial Unicode MS" w:hAnsi="Calibri" w:cs="Arial Unicode MS"/>
      <w:color w:val="000000"/>
      <w:kern w:val="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D95F52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D95F52"/>
    <w:rPr>
      <w:rFonts w:ascii="Calibri" w:eastAsia="Arial Unicode MS" w:hAnsi="Calibri" w:cs="Arial Unicode MS"/>
      <w:color w:val="000000"/>
      <w:kern w:val="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Listennummer5">
    <w:name w:val="List Number 5"/>
    <w:basedOn w:val="Standard"/>
    <w:uiPriority w:val="99"/>
    <w:semiHidden/>
    <w:unhideWhenUsed/>
    <w:rsid w:val="00D95F52"/>
    <w:pPr>
      <w:numPr>
        <w:numId w:val="4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D95F52"/>
    <w:pPr>
      <w:numPr>
        <w:numId w:val="5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D95F52"/>
    <w:pPr>
      <w:numPr>
        <w:numId w:val="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D95F52"/>
    <w:pPr>
      <w:numPr>
        <w:numId w:val="7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D95F52"/>
    <w:pPr>
      <w:numPr>
        <w:numId w:val="8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D95F52"/>
    <w:pPr>
      <w:numPr>
        <w:numId w:val="9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D95F52"/>
    <w:pPr>
      <w:numPr>
        <w:numId w:val="10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D95F52"/>
    <w:pPr>
      <w:numPr>
        <w:numId w:val="11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D95F52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D95F52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D95F52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D95F52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D95F52"/>
    <w:pPr>
      <w:numPr>
        <w:numId w:val="12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D95F52"/>
    <w:pPr>
      <w:numPr>
        <w:numId w:val="13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D95F52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D95F5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D95F52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eastAsia="Arial Unicode MS" w:hAnsi="Consolas" w:cs="Arial Unicode MS"/>
      <w:color w:val="000000"/>
      <w:kern w:val="0"/>
      <w:sz w:val="20"/>
      <w:szCs w:val="2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D95F52"/>
    <w:rPr>
      <w:rFonts w:ascii="Consolas" w:eastAsia="Arial Unicode MS" w:hAnsi="Consolas" w:cs="Arial Unicode MS"/>
      <w:color w:val="000000"/>
      <w:kern w:val="0"/>
      <w:sz w:val="20"/>
      <w:szCs w:val="2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D95F52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D95F52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95F52"/>
    <w:rPr>
      <w:rFonts w:ascii="Calibri" w:eastAsia="Arial Unicode MS" w:hAnsi="Calibri" w:cs="Arial Unicode MS"/>
      <w:color w:val="000000"/>
      <w:kern w:val="0"/>
      <w:sz w:val="20"/>
      <w:szCs w:val="2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styleId="Endnotenzeichen">
    <w:name w:val="endnote reference"/>
    <w:basedOn w:val="Absatz-Standardschriftart"/>
    <w:uiPriority w:val="99"/>
    <w:semiHidden/>
    <w:unhideWhenUsed/>
    <w:rsid w:val="00D95F52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D95F52"/>
  </w:style>
  <w:style w:type="character" w:styleId="Zeilennummer">
    <w:name w:val="line number"/>
    <w:basedOn w:val="Absatz-Standardschriftart"/>
    <w:uiPriority w:val="99"/>
    <w:semiHidden/>
    <w:unhideWhenUsed/>
    <w:rsid w:val="00D95F52"/>
  </w:style>
  <w:style w:type="character" w:styleId="Funotenzeichen">
    <w:name w:val="footnote reference"/>
    <w:basedOn w:val="Absatz-Standardschriftart"/>
    <w:uiPriority w:val="99"/>
    <w:semiHidden/>
    <w:unhideWhenUsed/>
    <w:rsid w:val="00D95F52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D95F52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D95F52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D95F52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D95F5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D95F52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D95F52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95F52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95F52"/>
    <w:rPr>
      <w:rFonts w:ascii="Calibri" w:eastAsia="Arial Unicode MS" w:hAnsi="Calibri" w:cs="Arial Unicode MS"/>
      <w:color w:val="000000"/>
      <w:kern w:val="0"/>
      <w:sz w:val="20"/>
      <w:szCs w:val="2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Standardeinzug">
    <w:name w:val="Normal Indent"/>
    <w:basedOn w:val="Standard"/>
    <w:uiPriority w:val="99"/>
    <w:semiHidden/>
    <w:unhideWhenUsed/>
    <w:rsid w:val="00D95F52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D95F52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D95F52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D95F52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D95F52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D95F52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D95F52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D95F52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D95F52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D95F52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D95F52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D95F52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D95F52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D95F52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D95F52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D95F52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D95F52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D95F52"/>
    <w:pPr>
      <w:spacing w:after="0" w:line="240" w:lineRule="auto"/>
      <w:ind w:left="440" w:hanging="220"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B520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53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hyperlink" Target="https://dplyr.tidyverse.org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CRAN.R-project.org/package=ggthemes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72A9C81-5F95-4167-B2D1-BF1E37A1BBF2}">
  <we:reference id="wa200002891" version="2021.3.29.10" store="de-DE" storeType="OMEX"/>
  <we:alternateReferences>
    <we:reference id="WA200002891" version="2021.3.29.10" store="" storeType="OMEX"/>
  </we:alternateReferences>
  <we:properties>
    <we:property name="CitaviDocumentProperty_1007" value="&quot;877e9ebe-c176-b13b-9864-a3c0f90948ba&quot;"/>
    <we:property name="CitaviDocumentProperty_1008" value="&quot;references&quot;"/>
    <we:property name="CitaviDocumentProperty_31" value="&quot;paitv2xk3b627we2g9tgdn2yhtlwye72dlzdyue6&quot;"/>
    <we:property name="CitaviDocumentProperty_33" value="&quot;{\&quot;CitationSystem\&quot;:2,\&quot;FileName\&quot;:\&quot;Clinical Oral Investigations.ccs\&quot;,\&quot;Name\&quot;:\&quot;Clinical Oral Investigations\&quot;,\&quot;Id\&quot;:\&quot;e4d3c4da-6ce8-4366-803b-4c4d8e232ce9\&quot;,\&quot;Version\&quot;:11,\&quot;preview\&quot;:{\&quot;book\&quot;:\&quot;&lt;div&gt;&lt;p style=\\\&quot;margin:0pt 0pt 0pt 22.7pt; text-indent:-22.7pt\\\&quot;&gt;&lt;span style=\\\&quot;\\\&quot;&gt;1.&lt;/span&gt;&lt;span style=\\\&quot;\\\&quot;&gt;    &lt;/span&gt;&lt;span style=\\\&quot;\\\&quot;&gt;Sukowski RW (2009) Golden rules for writing well, 2nd edn. University Press, Toronto&lt;/span&gt;&lt;/p&gt;&lt;/div&gt;\&quot;,\&quot;contribution\&quot;:\&quot;&lt;div&gt;&lt;p style=\\\&quot;margin:0pt 0pt 0pt 22.7pt; text-indent:-22.7pt\\\&quot;&gt;&lt;span style=\\\&quot;\\\&quot;&gt;1.&lt;/span&gt;&lt;span style=\\\&quot;\\\&quot;&gt;    &lt;/span&gt;&lt;span style=\\\&quot;\\\&quot;&gt;Twain E, Singer P (2004) Structuring your knowledge. In: Frey F (ed) The art of writing, 2nd edn., vol 1. Quickpress, Sheffield, pp&lt;/span&gt;&lt;span style=\\\&quot;\\\&quot;&gt;&amp;#xa0;&lt;/span&gt;&lt;span style=\\\&quot;\\\&quot;&gt;88–170&lt;/span&gt;&lt;/p&gt;&lt;/div&gt;\&quot;,\&quot;footnote\&quot;:\&quot;\&quot;,\&quot;intext\&quot;:\&quot;&lt;div&gt;&lt;p style=\\\&quot;margin:0pt 0pt 6pt\\\&quot;&gt;&lt;span style=\\\&quot;\\\&quot;&gt;[1]&lt;/span&gt;&lt;/p&gt;&lt;/div&gt;\&quot;,\&quot;article\&quot;:\&quot;&lt;div&gt;&lt;p style=\\\&quot;margin:0pt 0pt 0pt 22.7pt; text-indent:-22.7pt\\\&quot;&gt;&lt;span style=\\\&quot;\\\&quot;&gt;1.&lt;/span&gt;&lt;span style=\\\&quot;\\\&quot;&gt;    &lt;/span&gt;&lt;span style=\\\&quot;\\\&quot;&gt;Brown C, Trefil J, Caringella P (2007) Citing is easy. Style Review 24:10–19&lt;/span&gt;&lt;/p&gt;&lt;/div&gt;\&quot;},\&quot;helpContext\&quot;:\&quot;&lt;span style=\\\&quot;  \\\&quot; class=\\\&quot;ms-fontWeight-semibold\\\&quot;&gt;Distinctive Feature:&lt;/span&gt;&lt;br style=\\\&quot;\\\&quot;&gt;&lt;span style=\\\&quot;  font-weight:normal\\\&quot;&gt;The bibliography is sorted by and numbered in the order cited. Reference numbers are used for in-text citations.&lt;/span&gt;&lt;br/&gt;&lt;span style=\\\&quot;  font-weight:normal\\\&quot;&gt;Journal names are abbreviated. To add journal abbreviations, on the \\\&quot;Lists\\\&quot; menu, click \\\&quot;Periodicals\\\&quot;. Double-click a journal name and enter the abbreviation in the \\\&quot;Abbreviation 2\\\&quot; field. &lt;/span&gt;&lt;br/&gt;&lt;br/&gt;&lt;span style=\\\&quot;  \\\&quot; class=\\\&quot;ms-fontWeight-semibold\\\&quot;&gt;Source:&lt;/span&gt;&lt;span style=\\\&quot;  font-weight:normal\\\&quot;&gt; &lt;/span&gt;&lt;br style=\\\&quot;\\\&quot;&gt;&lt;a href=\\\&quot;&lt;a class='wordbreak' href=\\\&quot;http://www.springer.com/medicine/dentistry/journal/784\\\&quot; title=\\\&quot;http://www.springer.com/medicine/dentistry/journal/784\\\&quot;&gt;http://www.springer.com/medicine/dentistry/journal/784&lt;/a&gt;\\\&quot; style=\\\&quot;\\\&quot;&gt;&lt;span style=\\\&quot;font-family:'Segoe UI'; font-size:9pt; font-weight:normal\\\&quot;&gt;&lt;a class='wordbreak' href=\\\&quot;http://www.springer.com/medicine/dentistry/journal/784\\\&quot; title=\\\&quot;http://www.springer.com/medicine/dentistry/journal/784\\\&quot;&gt;http://www.springer.com/medicine/dentistry/journal/784&lt;/a&gt;&lt;/span&gt;&lt;/a&gt;&lt;span style=\\\&quot;  font-weight:normal\\\&quot;&gt; (2016-04-11)&lt;/span&gt;&lt;br/&gt;\&quot;}&quot;"/>
    <we:property name="CitaviDocumentProperty_34" value="50"/>
    <we:property name="CitaviDocumentProperty_7" value="&quot;Literatur Dissertation Möller&quot;"/>
    <we:property name="CitaviDocumentProperty_8" value="&quot;WestEurope&quot;"/>
    <we:property name="Office.AutoShowTaskpaneWithDocument" value="false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CCEEE8-06B1-4333-8D38-A68F332123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0</Words>
  <Characters>5018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 Breustedt</dc:creator>
  <cp:keywords/>
  <dc:description/>
  <cp:lastModifiedBy>Schulz-Kornas, Ellen</cp:lastModifiedBy>
  <cp:revision>3</cp:revision>
  <cp:lastPrinted>2025-03-18T09:15:00Z</cp:lastPrinted>
  <dcterms:created xsi:type="dcterms:W3CDTF">2026-05-07T15:35:00Z</dcterms:created>
  <dcterms:modified xsi:type="dcterms:W3CDTF">2026-05-07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paitv2xk3b627we2g9tgdn2yhtlwye72dlzdyue6; ProjectName=Literatur Dissertation Möller</vt:lpwstr>
  </property>
  <property fmtid="{D5CDD505-2E9C-101B-9397-08002B2CF9AE}" pid="3" name="CitaviDocumentProperty_7">
    <vt:lpwstr>Literatur Dissertation Möller</vt:lpwstr>
  </property>
  <property fmtid="{D5CDD505-2E9C-101B-9397-08002B2CF9AE}" pid="4" name="CitaviDocumentProperty_25">
    <vt:lpwstr>True</vt:lpwstr>
  </property>
  <property fmtid="{D5CDD505-2E9C-101B-9397-08002B2CF9AE}" pid="5" name="CitaviDocumentProperty_11">
    <vt:lpwstr>Überschrift 1</vt:lpwstr>
  </property>
  <property fmtid="{D5CDD505-2E9C-101B-9397-08002B2CF9AE}" pid="6" name="CitaviDocumentProperty_12">
    <vt:lpwstr>Standard</vt:lpwstr>
  </property>
  <property fmtid="{D5CDD505-2E9C-101B-9397-08002B2CF9AE}" pid="7" name="CitaviDocumentProperty_16">
    <vt:lpwstr>Untertitel</vt:lpwstr>
  </property>
  <property fmtid="{D5CDD505-2E9C-101B-9397-08002B2CF9AE}" pid="8" name="CitaviDocumentProperty_13">
    <vt:lpwstr>Standard</vt:lpwstr>
  </property>
  <property fmtid="{D5CDD505-2E9C-101B-9397-08002B2CF9AE}" pid="9" name="CitaviDocumentProperty_15">
    <vt:lpwstr>Standard</vt:lpwstr>
  </property>
  <property fmtid="{D5CDD505-2E9C-101B-9397-08002B2CF9AE}" pid="10" name="CitaviDocumentProperty_17">
    <vt:lpwstr>Standard</vt:lpwstr>
  </property>
  <property fmtid="{D5CDD505-2E9C-101B-9397-08002B2CF9AE}" pid="11" name="CitaviDocumentProperty_0">
    <vt:lpwstr>c1512865-4c01-4085-bdd1-d060538a2a4c</vt:lpwstr>
  </property>
  <property fmtid="{D5CDD505-2E9C-101B-9397-08002B2CF9AE}" pid="12" name="CitaviDocumentProperty_6">
    <vt:lpwstr>True</vt:lpwstr>
  </property>
  <property fmtid="{D5CDD505-2E9C-101B-9397-08002B2CF9AE}" pid="13" name="CitaviDocumentProperty_1">
    <vt:lpwstr>6.15.2.0</vt:lpwstr>
  </property>
</Properties>
</file>